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C36" w:rsidRPr="0031556B" w:rsidRDefault="00651C36" w:rsidP="00651C36">
      <w:pPr>
        <w:spacing w:line="240" w:lineRule="auto"/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i/>
          <w:lang w:val="en-GB"/>
        </w:rPr>
        <w:t xml:space="preserve">Appendix </w:t>
      </w:r>
      <w:r w:rsidRPr="0031556B">
        <w:rPr>
          <w:rFonts w:ascii="Arial" w:hAnsi="Arial" w:cs="Arial"/>
          <w:b/>
          <w:i/>
          <w:lang w:val="en-GB"/>
        </w:rPr>
        <w:t xml:space="preserve">Table </w:t>
      </w:r>
      <w:r>
        <w:rPr>
          <w:rFonts w:ascii="Arial" w:hAnsi="Arial" w:cs="Arial"/>
          <w:b/>
          <w:i/>
          <w:lang w:val="en-GB"/>
        </w:rPr>
        <w:t>1</w:t>
      </w:r>
      <w:r w:rsidRPr="0031556B">
        <w:rPr>
          <w:rFonts w:ascii="Arial" w:hAnsi="Arial" w:cs="Arial"/>
          <w:b/>
          <w:i/>
          <w:lang w:val="en-GB"/>
        </w:rPr>
        <w:t xml:space="preserve">: Duration and intensity of non-steroidal anti-inflammatory drug use </w:t>
      </w:r>
      <w:r>
        <w:rPr>
          <w:rFonts w:ascii="Arial" w:hAnsi="Arial" w:cs="Arial"/>
          <w:b/>
          <w:i/>
          <w:lang w:val="en-GB"/>
        </w:rPr>
        <w:t xml:space="preserve">(sCox-2 inhibitors and non-selective non-aspirin non-steroidal anti-inflammatory drugs) </w:t>
      </w:r>
      <w:r w:rsidRPr="0031556B">
        <w:rPr>
          <w:rFonts w:ascii="Arial" w:hAnsi="Arial" w:cs="Arial"/>
          <w:b/>
          <w:i/>
          <w:lang w:val="en-GB"/>
        </w:rPr>
        <w:t>among women with at least 10 years of prescription history and odds ratio of breast cancer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3029"/>
        <w:gridCol w:w="1128"/>
        <w:gridCol w:w="523"/>
        <w:gridCol w:w="1293"/>
        <w:gridCol w:w="477"/>
        <w:gridCol w:w="46"/>
        <w:gridCol w:w="1630"/>
        <w:gridCol w:w="1450"/>
      </w:tblGrid>
      <w:tr w:rsidR="00651C36" w:rsidRPr="0031556B" w:rsidTr="00DA3685">
        <w:tc>
          <w:tcPr>
            <w:tcW w:w="1582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862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ases*</w:t>
            </w:r>
          </w:p>
        </w:tc>
        <w:tc>
          <w:tcPr>
            <w:tcW w:w="924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ontrols*</w:t>
            </w:r>
          </w:p>
        </w:tc>
        <w:tc>
          <w:tcPr>
            <w:tcW w:w="875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Odds Ratio^</w:t>
            </w:r>
          </w:p>
        </w:tc>
        <w:tc>
          <w:tcPr>
            <w:tcW w:w="757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95% Confidence Interval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89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73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675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73" w:type="pct"/>
            <w:gridSpan w:val="2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851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57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Never/rare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349</w:t>
            </w: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4235</w:t>
            </w: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59</w:t>
            </w: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Short-term &lt;10 years: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64</w:t>
            </w: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622</w:t>
            </w: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2</w:t>
            </w: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89-1.17</w:t>
            </w: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33</w:t>
            </w: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901</w:t>
            </w: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23</w:t>
            </w: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6-1.42</w:t>
            </w: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72</w:t>
            </w: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650</w:t>
            </w: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3</w:t>
            </w: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89-1.18</w:t>
            </w: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 xml:space="preserve">Long-term 10-&lt;=15 years: 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589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33</w:t>
            </w:r>
          </w:p>
        </w:tc>
        <w:tc>
          <w:tcPr>
            <w:tcW w:w="2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67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172</w:t>
            </w:r>
          </w:p>
        </w:tc>
        <w:tc>
          <w:tcPr>
            <w:tcW w:w="273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85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13</w:t>
            </w:r>
          </w:p>
        </w:tc>
        <w:tc>
          <w:tcPr>
            <w:tcW w:w="757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93-1.38</w:t>
            </w:r>
          </w:p>
        </w:tc>
      </w:tr>
      <w:tr w:rsidR="00651C36" w:rsidRPr="0031556B" w:rsidTr="00DA3685">
        <w:tc>
          <w:tcPr>
            <w:tcW w:w="1582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589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273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567</w:t>
            </w:r>
          </w:p>
        </w:tc>
        <w:tc>
          <w:tcPr>
            <w:tcW w:w="273" w:type="pct"/>
            <w:gridSpan w:val="2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51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57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75-1.33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65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724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86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66-1.12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ng-term &gt;15 years: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22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58-2.57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36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3.04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47-6.32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589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67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70</w:t>
            </w:r>
          </w:p>
        </w:tc>
        <w:tc>
          <w:tcPr>
            <w:tcW w:w="273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85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92</w:t>
            </w:r>
          </w:p>
        </w:tc>
        <w:tc>
          <w:tcPr>
            <w:tcW w:w="757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42-2.03</w:t>
            </w:r>
          </w:p>
        </w:tc>
      </w:tr>
      <w:tr w:rsidR="00651C36" w:rsidRPr="0031556B" w:rsidTr="00DA3685">
        <w:tc>
          <w:tcPr>
            <w:tcW w:w="1582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</w:p>
        </w:tc>
        <w:tc>
          <w:tcPr>
            <w:tcW w:w="589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75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73" w:type="pct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51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57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651C36" w:rsidRPr="0031556B" w:rsidRDefault="00651C36" w:rsidP="00651C36">
      <w:pPr>
        <w:spacing w:after="0" w:line="240" w:lineRule="auto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* Matched on county of residence and birth year</w:t>
      </w:r>
    </w:p>
    <w:p w:rsidR="00651C36" w:rsidRPr="0031556B" w:rsidRDefault="00651C36" w:rsidP="00651C36">
      <w:pPr>
        <w:spacing w:after="0" w:line="240" w:lineRule="auto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^Analyses adjusted for use of hormone replacement therapy, history of rheumatoid arthritis and migraine.</w:t>
      </w:r>
    </w:p>
    <w:p w:rsidR="00651C36" w:rsidRPr="0031556B" w:rsidRDefault="00651C36" w:rsidP="00651C36">
      <w:pPr>
        <w:spacing w:after="0" w:line="240" w:lineRule="auto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 xml:space="preserve">† Low intensity was prescription use &lt;25% of duration </w:t>
      </w:r>
    </w:p>
    <w:p w:rsidR="00651C36" w:rsidRPr="0031556B" w:rsidRDefault="00651C36" w:rsidP="00651C36">
      <w:pPr>
        <w:spacing w:after="0" w:line="240" w:lineRule="auto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‡ Medium intensity was prescription use &gt;25% but &lt;50% of duration</w:t>
      </w:r>
    </w:p>
    <w:p w:rsidR="00651C36" w:rsidRPr="0031556B" w:rsidRDefault="00651C36" w:rsidP="00651C36">
      <w:pPr>
        <w:spacing w:after="0" w:line="240" w:lineRule="auto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¤ High intensity was prescription use &gt;50% of duration</w:t>
      </w:r>
    </w:p>
    <w:p w:rsidR="00651C36" w:rsidRPr="0031556B" w:rsidRDefault="00651C36" w:rsidP="00651C36">
      <w:pPr>
        <w:rPr>
          <w:rFonts w:ascii="Arial" w:hAnsi="Arial" w:cs="Arial"/>
          <w:b/>
          <w:i/>
          <w:lang w:val="en-GB"/>
        </w:rPr>
      </w:pPr>
      <w:r w:rsidRPr="0031556B">
        <w:rPr>
          <w:rFonts w:ascii="Arial" w:hAnsi="Arial" w:cs="Arial"/>
          <w:b/>
          <w:lang w:val="en-GB"/>
        </w:rPr>
        <w:br w:type="page"/>
      </w:r>
      <w:r>
        <w:rPr>
          <w:rFonts w:ascii="Arial" w:hAnsi="Arial" w:cs="Arial"/>
          <w:b/>
          <w:lang w:val="en-GB"/>
        </w:rPr>
        <w:lastRenderedPageBreak/>
        <w:t xml:space="preserve">Appendix </w:t>
      </w:r>
      <w:r w:rsidRPr="0031556B">
        <w:rPr>
          <w:rFonts w:ascii="Arial" w:hAnsi="Arial" w:cs="Arial"/>
          <w:b/>
          <w:i/>
          <w:lang w:val="en-GB"/>
        </w:rPr>
        <w:t xml:space="preserve">Table </w:t>
      </w:r>
      <w:r>
        <w:rPr>
          <w:rFonts w:ascii="Arial" w:hAnsi="Arial" w:cs="Arial"/>
          <w:b/>
          <w:i/>
          <w:lang w:val="en-GB"/>
        </w:rPr>
        <w:t>2</w:t>
      </w:r>
      <w:r w:rsidRPr="0031556B">
        <w:rPr>
          <w:rFonts w:ascii="Arial" w:hAnsi="Arial" w:cs="Arial"/>
          <w:b/>
          <w:i/>
          <w:lang w:val="en-GB"/>
        </w:rPr>
        <w:t>: Duration and intensity of non-steroidal anti-inflammatory drug use</w:t>
      </w:r>
      <w:r>
        <w:rPr>
          <w:rFonts w:ascii="Arial" w:hAnsi="Arial" w:cs="Arial"/>
          <w:b/>
          <w:i/>
          <w:lang w:val="en-GB"/>
        </w:rPr>
        <w:t xml:space="preserve"> (aspirin and non-selective non-aspirin non-steroidal anti-inflammatory drugs)</w:t>
      </w:r>
      <w:r w:rsidRPr="0031556B">
        <w:rPr>
          <w:rFonts w:ascii="Arial" w:hAnsi="Arial" w:cs="Arial"/>
          <w:b/>
          <w:i/>
          <w:lang w:val="en-GB"/>
        </w:rPr>
        <w:t xml:space="preserve"> among women with at least 10 years of prescription history and odds ratio of breast cancer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3030"/>
        <w:gridCol w:w="1129"/>
        <w:gridCol w:w="522"/>
        <w:gridCol w:w="1293"/>
        <w:gridCol w:w="478"/>
        <w:gridCol w:w="44"/>
        <w:gridCol w:w="1630"/>
        <w:gridCol w:w="1450"/>
      </w:tblGrid>
      <w:tr w:rsidR="00651C36" w:rsidRPr="0031556B" w:rsidTr="00DA3685">
        <w:tc>
          <w:tcPr>
            <w:tcW w:w="1598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839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ases*</w:t>
            </w:r>
          </w:p>
        </w:tc>
        <w:tc>
          <w:tcPr>
            <w:tcW w:w="905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ontrols*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Odds Ratio^</w:t>
            </w:r>
          </w:p>
        </w:tc>
        <w:tc>
          <w:tcPr>
            <w:tcW w:w="773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95% Confidence Interval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34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691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34" w:type="pct"/>
            <w:gridSpan w:val="2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866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Never/rare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87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372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Short-term &lt;10 years: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85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05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</w:t>
            </w: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5-1.25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5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845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4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9</w:t>
            </w:r>
            <w:r w:rsidRPr="0031556B">
              <w:rPr>
                <w:rFonts w:ascii="Arial" w:hAnsi="Arial" w:cs="Arial"/>
                <w:lang w:val="en-GB"/>
              </w:rPr>
              <w:t>-1.2</w:t>
            </w: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9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736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8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5</w:t>
            </w:r>
            <w:r w:rsidRPr="0031556B">
              <w:rPr>
                <w:rFonts w:ascii="Arial" w:hAnsi="Arial" w:cs="Arial"/>
                <w:lang w:val="en-GB"/>
              </w:rPr>
              <w:t>-1.</w:t>
            </w:r>
            <w:r>
              <w:rPr>
                <w:rFonts w:ascii="Arial" w:hAnsi="Arial" w:cs="Arial"/>
                <w:lang w:val="en-GB"/>
              </w:rPr>
              <w:t>13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 xml:space="preserve">Long-term 10-&lt;=15 years: 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8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90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6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-1.42</w:t>
            </w:r>
          </w:p>
        </w:tc>
      </w:tr>
      <w:tr w:rsidR="00651C36" w:rsidRPr="0031556B" w:rsidTr="00DA3685">
        <w:tc>
          <w:tcPr>
            <w:tcW w:w="1598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8</w:t>
            </w:r>
          </w:p>
        </w:tc>
        <w:tc>
          <w:tcPr>
            <w:tcW w:w="234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691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75</w:t>
            </w:r>
          </w:p>
        </w:tc>
        <w:tc>
          <w:tcPr>
            <w:tcW w:w="234" w:type="pct"/>
            <w:gridSpan w:val="2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866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8</w:t>
            </w:r>
          </w:p>
        </w:tc>
        <w:tc>
          <w:tcPr>
            <w:tcW w:w="773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74</w:t>
            </w:r>
            <w:r w:rsidRPr="0031556B">
              <w:rPr>
                <w:rFonts w:ascii="Arial" w:hAnsi="Arial" w:cs="Arial"/>
                <w:lang w:val="en-GB"/>
              </w:rPr>
              <w:t>-1.</w:t>
            </w:r>
            <w:r>
              <w:rPr>
                <w:rFonts w:ascii="Arial" w:hAnsi="Arial" w:cs="Arial"/>
                <w:lang w:val="en-GB"/>
              </w:rPr>
              <w:t>29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1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06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83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63</w:t>
            </w:r>
            <w:r w:rsidRPr="0031556B">
              <w:rPr>
                <w:rFonts w:ascii="Arial" w:hAnsi="Arial" w:cs="Arial"/>
                <w:lang w:val="en-GB"/>
              </w:rPr>
              <w:t>-1.</w:t>
            </w:r>
            <w:r>
              <w:rPr>
                <w:rFonts w:ascii="Arial" w:hAnsi="Arial" w:cs="Arial"/>
                <w:lang w:val="en-GB"/>
              </w:rPr>
              <w:t>09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ng-term &gt;15 years: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5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83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.89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40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69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4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3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63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5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1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57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* Matched on county of residence and birth year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^Analyses adjusted for use of hormone replacement therapy, history of rheumatoid arthritis and migraine.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 xml:space="preserve">† Low intensity was prescription use &lt;25% of duration 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‡ Medium intensity was prescription use &gt;25% but &lt;50% of duration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¤ High intensity was prescription use &gt;50% of duration</w:t>
      </w:r>
    </w:p>
    <w:p w:rsidR="00651C36" w:rsidRPr="0031556B" w:rsidRDefault="00651C36" w:rsidP="00651C36">
      <w:pPr>
        <w:rPr>
          <w:rFonts w:ascii="Arial" w:hAnsi="Arial" w:cs="Arial"/>
          <w:b/>
          <w:i/>
          <w:lang w:val="en-GB"/>
        </w:rPr>
      </w:pPr>
      <w:r>
        <w:rPr>
          <w:rFonts w:ascii="Arial" w:hAnsi="Arial" w:cs="Arial"/>
          <w:b/>
          <w:lang w:val="en-GB"/>
        </w:rPr>
        <w:br w:type="page"/>
      </w:r>
      <w:r>
        <w:rPr>
          <w:rFonts w:ascii="Arial" w:hAnsi="Arial" w:cs="Arial"/>
          <w:b/>
          <w:lang w:val="en-GB"/>
        </w:rPr>
        <w:lastRenderedPageBreak/>
        <w:t xml:space="preserve">Appendix </w:t>
      </w:r>
      <w:r w:rsidRPr="0031556B">
        <w:rPr>
          <w:rFonts w:ascii="Arial" w:hAnsi="Arial" w:cs="Arial"/>
          <w:b/>
          <w:i/>
          <w:lang w:val="en-GB"/>
        </w:rPr>
        <w:t xml:space="preserve">Table 3: Duration and intensity of </w:t>
      </w:r>
      <w:r>
        <w:rPr>
          <w:rFonts w:ascii="Arial" w:hAnsi="Arial" w:cs="Arial"/>
          <w:b/>
          <w:i/>
          <w:lang w:val="en-GB"/>
        </w:rPr>
        <w:t xml:space="preserve">aspirin </w:t>
      </w:r>
      <w:r w:rsidRPr="0031556B">
        <w:rPr>
          <w:rFonts w:ascii="Arial" w:hAnsi="Arial" w:cs="Arial"/>
          <w:b/>
          <w:i/>
          <w:lang w:val="en-GB"/>
        </w:rPr>
        <w:t>use</w:t>
      </w:r>
      <w:r>
        <w:rPr>
          <w:rFonts w:ascii="Arial" w:hAnsi="Arial" w:cs="Arial"/>
          <w:b/>
          <w:i/>
          <w:lang w:val="en-GB"/>
        </w:rPr>
        <w:t xml:space="preserve"> am</w:t>
      </w:r>
      <w:r w:rsidRPr="0031556B">
        <w:rPr>
          <w:rFonts w:ascii="Arial" w:hAnsi="Arial" w:cs="Arial"/>
          <w:b/>
          <w:i/>
          <w:lang w:val="en-GB"/>
        </w:rPr>
        <w:t>ong women with at least 10 years of prescription history and odds ratio of breast cancer</w:t>
      </w:r>
    </w:p>
    <w:tbl>
      <w:tblPr>
        <w:tblW w:w="5000" w:type="pct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2977"/>
        <w:gridCol w:w="1077"/>
        <w:gridCol w:w="645"/>
        <w:gridCol w:w="1241"/>
        <w:gridCol w:w="590"/>
        <w:gridCol w:w="55"/>
        <w:gridCol w:w="1577"/>
        <w:gridCol w:w="1414"/>
      </w:tblGrid>
      <w:tr w:rsidR="00651C36" w:rsidRPr="0031556B" w:rsidTr="00DA3685">
        <w:tc>
          <w:tcPr>
            <w:tcW w:w="1598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haracteristics</w:t>
            </w:r>
          </w:p>
        </w:tc>
        <w:tc>
          <w:tcPr>
            <w:tcW w:w="839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ases*</w:t>
            </w:r>
          </w:p>
        </w:tc>
        <w:tc>
          <w:tcPr>
            <w:tcW w:w="905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Controls*</w:t>
            </w:r>
          </w:p>
        </w:tc>
        <w:tc>
          <w:tcPr>
            <w:tcW w:w="886" w:type="pct"/>
            <w:gridSpan w:val="2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Odds Ratio^</w:t>
            </w:r>
          </w:p>
        </w:tc>
        <w:tc>
          <w:tcPr>
            <w:tcW w:w="773" w:type="pct"/>
            <w:tcBorders>
              <w:top w:val="single" w:sz="12" w:space="0" w:color="auto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95% Confidence Interval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34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691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N</w:t>
            </w:r>
          </w:p>
        </w:tc>
        <w:tc>
          <w:tcPr>
            <w:tcW w:w="234" w:type="pct"/>
            <w:gridSpan w:val="2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  <w:r w:rsidRPr="0031556B">
              <w:rPr>
                <w:rFonts w:ascii="Arial" w:hAnsi="Arial" w:cs="Arial"/>
                <w:b/>
                <w:lang w:val="en-GB"/>
              </w:rPr>
              <w:t>%</w:t>
            </w:r>
          </w:p>
        </w:tc>
        <w:tc>
          <w:tcPr>
            <w:tcW w:w="866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single" w:sz="6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b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Never/rare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71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0926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7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1.00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Short-term &lt;10 years: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61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7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76-1.25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6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65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29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2</w:t>
            </w:r>
            <w:r w:rsidRPr="0031556B">
              <w:rPr>
                <w:rFonts w:ascii="Arial" w:hAnsi="Arial" w:cs="Arial"/>
                <w:lang w:val="en-GB"/>
              </w:rPr>
              <w:t>-1</w:t>
            </w:r>
            <w:r>
              <w:rPr>
                <w:rFonts w:ascii="Arial" w:hAnsi="Arial" w:cs="Arial"/>
                <w:lang w:val="en-GB"/>
              </w:rPr>
              <w:t>.63</w:t>
            </w:r>
            <w:r w:rsidRPr="0031556B">
              <w:rPr>
                <w:rFonts w:ascii="Arial" w:hAnsi="Arial" w:cs="Arial"/>
                <w:lang w:val="en-GB"/>
              </w:rPr>
              <w:t>.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5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66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98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81</w:t>
            </w:r>
            <w:r w:rsidRPr="0031556B">
              <w:rPr>
                <w:rFonts w:ascii="Arial" w:hAnsi="Arial" w:cs="Arial"/>
                <w:lang w:val="en-GB"/>
              </w:rPr>
              <w:t>-1.</w:t>
            </w:r>
            <w:r>
              <w:rPr>
                <w:rFonts w:ascii="Arial" w:hAnsi="Arial" w:cs="Arial"/>
                <w:lang w:val="en-GB"/>
              </w:rPr>
              <w:t>18</w:t>
            </w: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 xml:space="preserve">Long-term 10-&lt;=15 years: 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9</w:t>
            </w:r>
          </w:p>
        </w:tc>
        <w:tc>
          <w:tcPr>
            <w:tcW w:w="234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8</w:t>
            </w:r>
          </w:p>
        </w:tc>
        <w:tc>
          <w:tcPr>
            <w:tcW w:w="691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23</w:t>
            </w:r>
          </w:p>
        </w:tc>
        <w:tc>
          <w:tcPr>
            <w:tcW w:w="234" w:type="pct"/>
            <w:gridSpan w:val="2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866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55</w:t>
            </w:r>
          </w:p>
        </w:tc>
        <w:tc>
          <w:tcPr>
            <w:tcW w:w="773" w:type="pct"/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4-2.53</w:t>
            </w:r>
          </w:p>
        </w:tc>
      </w:tr>
      <w:tr w:rsidR="00651C36" w:rsidRPr="0031556B" w:rsidTr="00DA3685">
        <w:tc>
          <w:tcPr>
            <w:tcW w:w="1598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1</w:t>
            </w:r>
          </w:p>
        </w:tc>
        <w:tc>
          <w:tcPr>
            <w:tcW w:w="234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5</w:t>
            </w:r>
          </w:p>
        </w:tc>
        <w:tc>
          <w:tcPr>
            <w:tcW w:w="691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</w:p>
        </w:tc>
        <w:tc>
          <w:tcPr>
            <w:tcW w:w="234" w:type="pct"/>
            <w:gridSpan w:val="2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866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5</w:t>
            </w:r>
          </w:p>
        </w:tc>
        <w:tc>
          <w:tcPr>
            <w:tcW w:w="773" w:type="pct"/>
            <w:tcBorders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61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2.16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4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93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4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1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0</w:t>
            </w:r>
            <w:r w:rsidRPr="0031556B">
              <w:rPr>
                <w:rFonts w:ascii="Arial" w:hAnsi="Arial" w:cs="Arial"/>
                <w:lang w:val="en-GB"/>
              </w:rPr>
              <w:t>.</w:t>
            </w:r>
            <w:r>
              <w:rPr>
                <w:rFonts w:ascii="Arial" w:hAnsi="Arial" w:cs="Arial"/>
                <w:lang w:val="en-GB"/>
              </w:rPr>
              <w:t>75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ng-term &gt;15 years: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Low Intensity†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8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1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35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5</w:t>
            </w:r>
            <w:r w:rsidRPr="0031556B">
              <w:rPr>
                <w:rFonts w:ascii="Arial" w:hAnsi="Arial" w:cs="Arial"/>
                <w:lang w:val="en-GB"/>
              </w:rPr>
              <w:t>-</w:t>
            </w:r>
            <w:r>
              <w:rPr>
                <w:rFonts w:ascii="Arial" w:hAnsi="Arial" w:cs="Arial"/>
                <w:lang w:val="en-GB"/>
              </w:rPr>
              <w:t>38.33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Medium Intensity‡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  <w:r w:rsidRPr="0031556B">
              <w:rPr>
                <w:rFonts w:ascii="Arial" w:hAnsi="Arial" w:cs="Arial"/>
                <w:lang w:val="en-GB"/>
              </w:rPr>
              <w:t>High Intensity¤</w:t>
            </w:r>
          </w:p>
        </w:tc>
        <w:tc>
          <w:tcPr>
            <w:tcW w:w="605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34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691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34" w:type="pct"/>
            <w:gridSpan w:val="2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2</w:t>
            </w:r>
          </w:p>
        </w:tc>
        <w:tc>
          <w:tcPr>
            <w:tcW w:w="866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  <w:tc>
          <w:tcPr>
            <w:tcW w:w="773" w:type="pct"/>
            <w:tcBorders>
              <w:top w:val="nil"/>
              <w:bottom w:val="nil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*</w:t>
            </w:r>
          </w:p>
        </w:tc>
      </w:tr>
      <w:tr w:rsidR="00651C36" w:rsidRPr="0031556B" w:rsidTr="00DA3685">
        <w:tc>
          <w:tcPr>
            <w:tcW w:w="1598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ind w:firstLine="540"/>
              <w:rPr>
                <w:rFonts w:ascii="Arial" w:hAnsi="Arial" w:cs="Arial"/>
                <w:lang w:val="en-GB"/>
              </w:rPr>
            </w:pPr>
          </w:p>
        </w:tc>
        <w:tc>
          <w:tcPr>
            <w:tcW w:w="605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691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234" w:type="pct"/>
            <w:gridSpan w:val="2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866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773" w:type="pct"/>
            <w:tcBorders>
              <w:top w:val="nil"/>
              <w:bottom w:val="single" w:sz="18" w:space="0" w:color="auto"/>
            </w:tcBorders>
            <w:vAlign w:val="bottom"/>
          </w:tcPr>
          <w:p w:rsidR="00651C36" w:rsidRPr="0031556B" w:rsidRDefault="00651C36" w:rsidP="00DA3685">
            <w:pPr>
              <w:spacing w:after="0" w:line="240" w:lineRule="auto"/>
              <w:rPr>
                <w:rFonts w:ascii="Arial" w:hAnsi="Arial" w:cs="Arial"/>
                <w:lang w:val="en-GB"/>
              </w:rPr>
            </w:pPr>
          </w:p>
        </w:tc>
      </w:tr>
    </w:tbl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* Matched on county of residence and birth year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^Analyses adjusted for use of hormone replacement therapy, history of rheumatoid arthritis and migraine.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 xml:space="preserve">† Low intensity was prescription use &lt;25% of duration 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‡ Medium intensity was prescription use &gt;25% but &lt;50% of duration</w:t>
      </w:r>
    </w:p>
    <w:p w:rsidR="00651C36" w:rsidRPr="0031556B" w:rsidRDefault="00651C36" w:rsidP="00651C36">
      <w:pPr>
        <w:spacing w:after="0"/>
        <w:rPr>
          <w:rFonts w:ascii="Arial" w:hAnsi="Arial" w:cs="Arial"/>
          <w:lang w:val="en-GB"/>
        </w:rPr>
      </w:pPr>
      <w:r w:rsidRPr="0031556B">
        <w:rPr>
          <w:rFonts w:ascii="Arial" w:hAnsi="Arial" w:cs="Arial"/>
          <w:lang w:val="en-GB"/>
        </w:rPr>
        <w:t>¤ High intensity was prescription use &gt;50% of duration</w:t>
      </w:r>
    </w:p>
    <w:p w:rsidR="00651C36" w:rsidRPr="0031556B" w:rsidRDefault="00651C36" w:rsidP="00651C36">
      <w:pPr>
        <w:spacing w:line="240" w:lineRule="auto"/>
        <w:rPr>
          <w:rFonts w:ascii="Arial" w:hAnsi="Arial" w:cs="Arial"/>
          <w:lang w:val="en-GB"/>
        </w:rPr>
      </w:pPr>
    </w:p>
    <w:p w:rsidR="00651C36" w:rsidRPr="00E511E1" w:rsidRDefault="00651C36" w:rsidP="00651C36">
      <w:pPr>
        <w:spacing w:after="0" w:line="240" w:lineRule="auto"/>
      </w:pPr>
    </w:p>
    <w:p w:rsidR="00F0292D" w:rsidRDefault="00F0292D"/>
    <w:sectPr w:rsidR="00F0292D" w:rsidSect="00F029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compat/>
  <w:rsids>
    <w:rsidRoot w:val="00651C36"/>
    <w:rsid w:val="000004F8"/>
    <w:rsid w:val="000005EC"/>
    <w:rsid w:val="00000E4F"/>
    <w:rsid w:val="00002164"/>
    <w:rsid w:val="000024EB"/>
    <w:rsid w:val="00003D59"/>
    <w:rsid w:val="00003FFF"/>
    <w:rsid w:val="000055F9"/>
    <w:rsid w:val="000067E6"/>
    <w:rsid w:val="00007316"/>
    <w:rsid w:val="000103AB"/>
    <w:rsid w:val="000118A5"/>
    <w:rsid w:val="00011D5D"/>
    <w:rsid w:val="00012EA9"/>
    <w:rsid w:val="000142AC"/>
    <w:rsid w:val="00014339"/>
    <w:rsid w:val="00015A76"/>
    <w:rsid w:val="0001636C"/>
    <w:rsid w:val="00016762"/>
    <w:rsid w:val="0001676B"/>
    <w:rsid w:val="000172B8"/>
    <w:rsid w:val="00021727"/>
    <w:rsid w:val="00021BB9"/>
    <w:rsid w:val="00022B2E"/>
    <w:rsid w:val="000232D7"/>
    <w:rsid w:val="00024884"/>
    <w:rsid w:val="000248F2"/>
    <w:rsid w:val="00027239"/>
    <w:rsid w:val="000277A7"/>
    <w:rsid w:val="00027FBF"/>
    <w:rsid w:val="00030AFC"/>
    <w:rsid w:val="00030B25"/>
    <w:rsid w:val="00030F14"/>
    <w:rsid w:val="00031DE6"/>
    <w:rsid w:val="0003293F"/>
    <w:rsid w:val="000338C0"/>
    <w:rsid w:val="00033DEB"/>
    <w:rsid w:val="000341AA"/>
    <w:rsid w:val="0003477A"/>
    <w:rsid w:val="00035FC6"/>
    <w:rsid w:val="00036FF6"/>
    <w:rsid w:val="00037E53"/>
    <w:rsid w:val="00041530"/>
    <w:rsid w:val="00042B29"/>
    <w:rsid w:val="000435C5"/>
    <w:rsid w:val="00043F5B"/>
    <w:rsid w:val="00044028"/>
    <w:rsid w:val="000446FE"/>
    <w:rsid w:val="000454F5"/>
    <w:rsid w:val="00045995"/>
    <w:rsid w:val="00046479"/>
    <w:rsid w:val="00046D06"/>
    <w:rsid w:val="00047A4D"/>
    <w:rsid w:val="00047EC1"/>
    <w:rsid w:val="00050241"/>
    <w:rsid w:val="000515FD"/>
    <w:rsid w:val="000518C5"/>
    <w:rsid w:val="000518C8"/>
    <w:rsid w:val="00051B74"/>
    <w:rsid w:val="0005284F"/>
    <w:rsid w:val="00052B91"/>
    <w:rsid w:val="00052CA1"/>
    <w:rsid w:val="000542D8"/>
    <w:rsid w:val="00054440"/>
    <w:rsid w:val="000548F7"/>
    <w:rsid w:val="00055379"/>
    <w:rsid w:val="000554BB"/>
    <w:rsid w:val="00055694"/>
    <w:rsid w:val="00056E58"/>
    <w:rsid w:val="00057251"/>
    <w:rsid w:val="000572BA"/>
    <w:rsid w:val="000574CA"/>
    <w:rsid w:val="00060242"/>
    <w:rsid w:val="00060750"/>
    <w:rsid w:val="00061990"/>
    <w:rsid w:val="00061D8D"/>
    <w:rsid w:val="000624F7"/>
    <w:rsid w:val="00062ADB"/>
    <w:rsid w:val="00062DF3"/>
    <w:rsid w:val="00062DFC"/>
    <w:rsid w:val="00063F49"/>
    <w:rsid w:val="000645A8"/>
    <w:rsid w:val="00064B6B"/>
    <w:rsid w:val="0006602A"/>
    <w:rsid w:val="000670E4"/>
    <w:rsid w:val="00067126"/>
    <w:rsid w:val="000677FB"/>
    <w:rsid w:val="00070C78"/>
    <w:rsid w:val="0007133E"/>
    <w:rsid w:val="000717DA"/>
    <w:rsid w:val="0007333C"/>
    <w:rsid w:val="0007369A"/>
    <w:rsid w:val="00073B39"/>
    <w:rsid w:val="00073D0A"/>
    <w:rsid w:val="00074212"/>
    <w:rsid w:val="00074D1D"/>
    <w:rsid w:val="00074DDC"/>
    <w:rsid w:val="00074ED2"/>
    <w:rsid w:val="0007581F"/>
    <w:rsid w:val="00075934"/>
    <w:rsid w:val="0007713E"/>
    <w:rsid w:val="0007715D"/>
    <w:rsid w:val="000778A7"/>
    <w:rsid w:val="00080C20"/>
    <w:rsid w:val="00080C84"/>
    <w:rsid w:val="000817DB"/>
    <w:rsid w:val="000823D1"/>
    <w:rsid w:val="000823D8"/>
    <w:rsid w:val="00084116"/>
    <w:rsid w:val="00084F09"/>
    <w:rsid w:val="00085E5F"/>
    <w:rsid w:val="00086081"/>
    <w:rsid w:val="000865F0"/>
    <w:rsid w:val="000865F5"/>
    <w:rsid w:val="00086C02"/>
    <w:rsid w:val="0008746E"/>
    <w:rsid w:val="000907D9"/>
    <w:rsid w:val="00091C17"/>
    <w:rsid w:val="00092C34"/>
    <w:rsid w:val="00093E0C"/>
    <w:rsid w:val="00093E56"/>
    <w:rsid w:val="0009425C"/>
    <w:rsid w:val="00094C64"/>
    <w:rsid w:val="00095903"/>
    <w:rsid w:val="00095DB5"/>
    <w:rsid w:val="00095DFD"/>
    <w:rsid w:val="000960FF"/>
    <w:rsid w:val="00096EB8"/>
    <w:rsid w:val="000976E8"/>
    <w:rsid w:val="00097C22"/>
    <w:rsid w:val="000A063B"/>
    <w:rsid w:val="000A0E11"/>
    <w:rsid w:val="000A1BDD"/>
    <w:rsid w:val="000A1C10"/>
    <w:rsid w:val="000A1C59"/>
    <w:rsid w:val="000A2EDC"/>
    <w:rsid w:val="000A4829"/>
    <w:rsid w:val="000A4B3B"/>
    <w:rsid w:val="000A5A21"/>
    <w:rsid w:val="000A5D26"/>
    <w:rsid w:val="000A6867"/>
    <w:rsid w:val="000A6AE9"/>
    <w:rsid w:val="000B0843"/>
    <w:rsid w:val="000B0954"/>
    <w:rsid w:val="000B0D5B"/>
    <w:rsid w:val="000B1124"/>
    <w:rsid w:val="000B1932"/>
    <w:rsid w:val="000B1A22"/>
    <w:rsid w:val="000B2837"/>
    <w:rsid w:val="000B3A3E"/>
    <w:rsid w:val="000B40A3"/>
    <w:rsid w:val="000B56EA"/>
    <w:rsid w:val="000B5A2D"/>
    <w:rsid w:val="000B5E2E"/>
    <w:rsid w:val="000B6142"/>
    <w:rsid w:val="000B6C2B"/>
    <w:rsid w:val="000B75BF"/>
    <w:rsid w:val="000B76D3"/>
    <w:rsid w:val="000C00A6"/>
    <w:rsid w:val="000C0673"/>
    <w:rsid w:val="000C1339"/>
    <w:rsid w:val="000C1A49"/>
    <w:rsid w:val="000C1B7E"/>
    <w:rsid w:val="000C1BE4"/>
    <w:rsid w:val="000C1BE8"/>
    <w:rsid w:val="000C2BC2"/>
    <w:rsid w:val="000C2FBE"/>
    <w:rsid w:val="000C34F8"/>
    <w:rsid w:val="000C4ADF"/>
    <w:rsid w:val="000C4BA8"/>
    <w:rsid w:val="000C6969"/>
    <w:rsid w:val="000D0324"/>
    <w:rsid w:val="000D3611"/>
    <w:rsid w:val="000D4C01"/>
    <w:rsid w:val="000D52DC"/>
    <w:rsid w:val="000D67D6"/>
    <w:rsid w:val="000D7D56"/>
    <w:rsid w:val="000D7DB7"/>
    <w:rsid w:val="000E0301"/>
    <w:rsid w:val="000E13FD"/>
    <w:rsid w:val="000E2D2F"/>
    <w:rsid w:val="000E2E5B"/>
    <w:rsid w:val="000E3134"/>
    <w:rsid w:val="000E3751"/>
    <w:rsid w:val="000E3F15"/>
    <w:rsid w:val="000E3F39"/>
    <w:rsid w:val="000E449F"/>
    <w:rsid w:val="000E496F"/>
    <w:rsid w:val="000E527A"/>
    <w:rsid w:val="000E650B"/>
    <w:rsid w:val="000E65E0"/>
    <w:rsid w:val="000E6E7F"/>
    <w:rsid w:val="000F0084"/>
    <w:rsid w:val="000F0470"/>
    <w:rsid w:val="000F0B89"/>
    <w:rsid w:val="000F1FE6"/>
    <w:rsid w:val="000F27B2"/>
    <w:rsid w:val="000F307E"/>
    <w:rsid w:val="000F3095"/>
    <w:rsid w:val="000F3294"/>
    <w:rsid w:val="000F3A5C"/>
    <w:rsid w:val="000F406D"/>
    <w:rsid w:val="000F4246"/>
    <w:rsid w:val="000F4B8B"/>
    <w:rsid w:val="000F4E11"/>
    <w:rsid w:val="000F561E"/>
    <w:rsid w:val="000F602D"/>
    <w:rsid w:val="000F6A3A"/>
    <w:rsid w:val="000F7BD5"/>
    <w:rsid w:val="000F7C41"/>
    <w:rsid w:val="00100BA5"/>
    <w:rsid w:val="00100D55"/>
    <w:rsid w:val="00101C3D"/>
    <w:rsid w:val="00102DAF"/>
    <w:rsid w:val="001036AC"/>
    <w:rsid w:val="00103738"/>
    <w:rsid w:val="00104649"/>
    <w:rsid w:val="0010547B"/>
    <w:rsid w:val="00107001"/>
    <w:rsid w:val="0010743C"/>
    <w:rsid w:val="001110D7"/>
    <w:rsid w:val="001113EC"/>
    <w:rsid w:val="0011169F"/>
    <w:rsid w:val="00111B18"/>
    <w:rsid w:val="00111F8F"/>
    <w:rsid w:val="00112AF0"/>
    <w:rsid w:val="0011453C"/>
    <w:rsid w:val="001148DB"/>
    <w:rsid w:val="00115826"/>
    <w:rsid w:val="00115A34"/>
    <w:rsid w:val="0011776C"/>
    <w:rsid w:val="001200D2"/>
    <w:rsid w:val="00120502"/>
    <w:rsid w:val="0012070F"/>
    <w:rsid w:val="00121ABD"/>
    <w:rsid w:val="00121AD0"/>
    <w:rsid w:val="00121CDF"/>
    <w:rsid w:val="0012343B"/>
    <w:rsid w:val="0012471D"/>
    <w:rsid w:val="00124D7B"/>
    <w:rsid w:val="00125123"/>
    <w:rsid w:val="00125819"/>
    <w:rsid w:val="00125BAF"/>
    <w:rsid w:val="00126351"/>
    <w:rsid w:val="00126958"/>
    <w:rsid w:val="00127C5C"/>
    <w:rsid w:val="00127D88"/>
    <w:rsid w:val="00127F52"/>
    <w:rsid w:val="00131304"/>
    <w:rsid w:val="0013183F"/>
    <w:rsid w:val="00131B5D"/>
    <w:rsid w:val="00131F66"/>
    <w:rsid w:val="001324F9"/>
    <w:rsid w:val="00132A89"/>
    <w:rsid w:val="00133EF3"/>
    <w:rsid w:val="00134421"/>
    <w:rsid w:val="00134954"/>
    <w:rsid w:val="00135CFE"/>
    <w:rsid w:val="0013691C"/>
    <w:rsid w:val="0013709D"/>
    <w:rsid w:val="001376A8"/>
    <w:rsid w:val="001406E1"/>
    <w:rsid w:val="00141609"/>
    <w:rsid w:val="00141A1F"/>
    <w:rsid w:val="00141CB1"/>
    <w:rsid w:val="00142433"/>
    <w:rsid w:val="001424CA"/>
    <w:rsid w:val="0014265F"/>
    <w:rsid w:val="00142D0A"/>
    <w:rsid w:val="001434A6"/>
    <w:rsid w:val="0014456F"/>
    <w:rsid w:val="00145225"/>
    <w:rsid w:val="00145FB9"/>
    <w:rsid w:val="00146464"/>
    <w:rsid w:val="001470D4"/>
    <w:rsid w:val="0014717A"/>
    <w:rsid w:val="001473B0"/>
    <w:rsid w:val="00147B4F"/>
    <w:rsid w:val="001503C2"/>
    <w:rsid w:val="001507CD"/>
    <w:rsid w:val="001511CB"/>
    <w:rsid w:val="00151414"/>
    <w:rsid w:val="0015238C"/>
    <w:rsid w:val="001540CF"/>
    <w:rsid w:val="00154EDA"/>
    <w:rsid w:val="00156A49"/>
    <w:rsid w:val="001576BA"/>
    <w:rsid w:val="001578F5"/>
    <w:rsid w:val="00160C29"/>
    <w:rsid w:val="00160E41"/>
    <w:rsid w:val="00161AA5"/>
    <w:rsid w:val="00161B28"/>
    <w:rsid w:val="00161CDB"/>
    <w:rsid w:val="00162B49"/>
    <w:rsid w:val="00162FEB"/>
    <w:rsid w:val="001630C6"/>
    <w:rsid w:val="001633F9"/>
    <w:rsid w:val="00164EE6"/>
    <w:rsid w:val="00165052"/>
    <w:rsid w:val="001659BE"/>
    <w:rsid w:val="001662C4"/>
    <w:rsid w:val="001670DE"/>
    <w:rsid w:val="001672DC"/>
    <w:rsid w:val="001674F2"/>
    <w:rsid w:val="001709A6"/>
    <w:rsid w:val="00171126"/>
    <w:rsid w:val="001728B5"/>
    <w:rsid w:val="00174A98"/>
    <w:rsid w:val="00174C91"/>
    <w:rsid w:val="001755AE"/>
    <w:rsid w:val="001759A1"/>
    <w:rsid w:val="00176534"/>
    <w:rsid w:val="00176AEB"/>
    <w:rsid w:val="00176EFB"/>
    <w:rsid w:val="001770DF"/>
    <w:rsid w:val="00177417"/>
    <w:rsid w:val="0017750E"/>
    <w:rsid w:val="001775C2"/>
    <w:rsid w:val="00177988"/>
    <w:rsid w:val="00177D56"/>
    <w:rsid w:val="00180F97"/>
    <w:rsid w:val="001811A3"/>
    <w:rsid w:val="0018328E"/>
    <w:rsid w:val="00183407"/>
    <w:rsid w:val="0018348E"/>
    <w:rsid w:val="001851FA"/>
    <w:rsid w:val="00185A39"/>
    <w:rsid w:val="00187E21"/>
    <w:rsid w:val="00190566"/>
    <w:rsid w:val="0019169E"/>
    <w:rsid w:val="00192A5A"/>
    <w:rsid w:val="0019312F"/>
    <w:rsid w:val="0019372D"/>
    <w:rsid w:val="00193E23"/>
    <w:rsid w:val="00194B50"/>
    <w:rsid w:val="00194EA6"/>
    <w:rsid w:val="00195101"/>
    <w:rsid w:val="001953BD"/>
    <w:rsid w:val="00196149"/>
    <w:rsid w:val="00197597"/>
    <w:rsid w:val="00197BE9"/>
    <w:rsid w:val="001A05B7"/>
    <w:rsid w:val="001A0A1F"/>
    <w:rsid w:val="001A0EE4"/>
    <w:rsid w:val="001A0FA4"/>
    <w:rsid w:val="001A0FDE"/>
    <w:rsid w:val="001A218C"/>
    <w:rsid w:val="001A2575"/>
    <w:rsid w:val="001A3115"/>
    <w:rsid w:val="001A3222"/>
    <w:rsid w:val="001A4399"/>
    <w:rsid w:val="001A44E0"/>
    <w:rsid w:val="001A4899"/>
    <w:rsid w:val="001A5FD8"/>
    <w:rsid w:val="001A603B"/>
    <w:rsid w:val="001A6B5F"/>
    <w:rsid w:val="001B0E2A"/>
    <w:rsid w:val="001B2AEE"/>
    <w:rsid w:val="001B2C2A"/>
    <w:rsid w:val="001B3BF8"/>
    <w:rsid w:val="001B3C45"/>
    <w:rsid w:val="001B4937"/>
    <w:rsid w:val="001B63C9"/>
    <w:rsid w:val="001B71AC"/>
    <w:rsid w:val="001B74DC"/>
    <w:rsid w:val="001C02DD"/>
    <w:rsid w:val="001C099C"/>
    <w:rsid w:val="001C0F01"/>
    <w:rsid w:val="001C1A36"/>
    <w:rsid w:val="001C1A67"/>
    <w:rsid w:val="001C1DCF"/>
    <w:rsid w:val="001C2831"/>
    <w:rsid w:val="001C2FAE"/>
    <w:rsid w:val="001C33E1"/>
    <w:rsid w:val="001C404C"/>
    <w:rsid w:val="001C4A03"/>
    <w:rsid w:val="001C5547"/>
    <w:rsid w:val="001C5868"/>
    <w:rsid w:val="001C5F38"/>
    <w:rsid w:val="001C604B"/>
    <w:rsid w:val="001C69C3"/>
    <w:rsid w:val="001C6BCE"/>
    <w:rsid w:val="001C71CB"/>
    <w:rsid w:val="001C7253"/>
    <w:rsid w:val="001D10AF"/>
    <w:rsid w:val="001D160B"/>
    <w:rsid w:val="001D167D"/>
    <w:rsid w:val="001D2A4C"/>
    <w:rsid w:val="001D311C"/>
    <w:rsid w:val="001D3296"/>
    <w:rsid w:val="001D565B"/>
    <w:rsid w:val="001D5FD4"/>
    <w:rsid w:val="001D67FF"/>
    <w:rsid w:val="001D7E5D"/>
    <w:rsid w:val="001E11A8"/>
    <w:rsid w:val="001E1C4D"/>
    <w:rsid w:val="001E26B7"/>
    <w:rsid w:val="001E3A71"/>
    <w:rsid w:val="001E3E2D"/>
    <w:rsid w:val="001E5717"/>
    <w:rsid w:val="001E5B26"/>
    <w:rsid w:val="001E5D77"/>
    <w:rsid w:val="001E625B"/>
    <w:rsid w:val="001E6588"/>
    <w:rsid w:val="001F09BC"/>
    <w:rsid w:val="001F2F2A"/>
    <w:rsid w:val="002000EE"/>
    <w:rsid w:val="002005B1"/>
    <w:rsid w:val="00200FAA"/>
    <w:rsid w:val="00201B93"/>
    <w:rsid w:val="00202F8E"/>
    <w:rsid w:val="0020392D"/>
    <w:rsid w:val="00205ADC"/>
    <w:rsid w:val="00206254"/>
    <w:rsid w:val="00206A0B"/>
    <w:rsid w:val="00206A2E"/>
    <w:rsid w:val="0020719A"/>
    <w:rsid w:val="002079F3"/>
    <w:rsid w:val="00207E8A"/>
    <w:rsid w:val="002105D1"/>
    <w:rsid w:val="00210B70"/>
    <w:rsid w:val="002116BE"/>
    <w:rsid w:val="00212ACD"/>
    <w:rsid w:val="002131FF"/>
    <w:rsid w:val="00213281"/>
    <w:rsid w:val="00213634"/>
    <w:rsid w:val="00215E76"/>
    <w:rsid w:val="002160A0"/>
    <w:rsid w:val="00216667"/>
    <w:rsid w:val="0021699A"/>
    <w:rsid w:val="00217279"/>
    <w:rsid w:val="002209EB"/>
    <w:rsid w:val="00221383"/>
    <w:rsid w:val="0022214B"/>
    <w:rsid w:val="002226FF"/>
    <w:rsid w:val="00222B30"/>
    <w:rsid w:val="00222B32"/>
    <w:rsid w:val="00222F89"/>
    <w:rsid w:val="002243B6"/>
    <w:rsid w:val="00224636"/>
    <w:rsid w:val="0022496F"/>
    <w:rsid w:val="002257A3"/>
    <w:rsid w:val="00225E7F"/>
    <w:rsid w:val="0022605A"/>
    <w:rsid w:val="0022644A"/>
    <w:rsid w:val="002269D5"/>
    <w:rsid w:val="00226FF3"/>
    <w:rsid w:val="00227067"/>
    <w:rsid w:val="0023169B"/>
    <w:rsid w:val="0023261B"/>
    <w:rsid w:val="00232EBD"/>
    <w:rsid w:val="00233B4E"/>
    <w:rsid w:val="00233D0E"/>
    <w:rsid w:val="00234323"/>
    <w:rsid w:val="00234639"/>
    <w:rsid w:val="0023471A"/>
    <w:rsid w:val="00234C44"/>
    <w:rsid w:val="00235BA1"/>
    <w:rsid w:val="0023690E"/>
    <w:rsid w:val="00237850"/>
    <w:rsid w:val="00240EBA"/>
    <w:rsid w:val="00241F99"/>
    <w:rsid w:val="002423D8"/>
    <w:rsid w:val="002427DC"/>
    <w:rsid w:val="0024589C"/>
    <w:rsid w:val="00245C43"/>
    <w:rsid w:val="0025004E"/>
    <w:rsid w:val="002500D2"/>
    <w:rsid w:val="002513AE"/>
    <w:rsid w:val="00251623"/>
    <w:rsid w:val="002519A5"/>
    <w:rsid w:val="0025253F"/>
    <w:rsid w:val="0025256A"/>
    <w:rsid w:val="00252EB4"/>
    <w:rsid w:val="002532E6"/>
    <w:rsid w:val="0025378F"/>
    <w:rsid w:val="00253BB5"/>
    <w:rsid w:val="00254640"/>
    <w:rsid w:val="002549C2"/>
    <w:rsid w:val="002557EE"/>
    <w:rsid w:val="00255AF3"/>
    <w:rsid w:val="002568D0"/>
    <w:rsid w:val="00256E55"/>
    <w:rsid w:val="00256FC5"/>
    <w:rsid w:val="0025757B"/>
    <w:rsid w:val="002576DF"/>
    <w:rsid w:val="002601A0"/>
    <w:rsid w:val="00260622"/>
    <w:rsid w:val="0026093A"/>
    <w:rsid w:val="00260B59"/>
    <w:rsid w:val="00260C33"/>
    <w:rsid w:val="002616E8"/>
    <w:rsid w:val="00263489"/>
    <w:rsid w:val="00263B95"/>
    <w:rsid w:val="002641A9"/>
    <w:rsid w:val="00264A5D"/>
    <w:rsid w:val="00264FBB"/>
    <w:rsid w:val="0026508E"/>
    <w:rsid w:val="00266393"/>
    <w:rsid w:val="0026799B"/>
    <w:rsid w:val="00270B3F"/>
    <w:rsid w:val="00271DCF"/>
    <w:rsid w:val="00271F75"/>
    <w:rsid w:val="0027315F"/>
    <w:rsid w:val="002731A5"/>
    <w:rsid w:val="002733C2"/>
    <w:rsid w:val="002739EA"/>
    <w:rsid w:val="0027411E"/>
    <w:rsid w:val="0027623B"/>
    <w:rsid w:val="00276DCD"/>
    <w:rsid w:val="002776A1"/>
    <w:rsid w:val="00277EE2"/>
    <w:rsid w:val="0028003C"/>
    <w:rsid w:val="00280FB1"/>
    <w:rsid w:val="0028310C"/>
    <w:rsid w:val="0028379F"/>
    <w:rsid w:val="002850D5"/>
    <w:rsid w:val="00285188"/>
    <w:rsid w:val="00287FEB"/>
    <w:rsid w:val="00291127"/>
    <w:rsid w:val="002919DF"/>
    <w:rsid w:val="00292584"/>
    <w:rsid w:val="00293D0C"/>
    <w:rsid w:val="00293F6A"/>
    <w:rsid w:val="0029430A"/>
    <w:rsid w:val="0029489A"/>
    <w:rsid w:val="00294E2C"/>
    <w:rsid w:val="00294FA0"/>
    <w:rsid w:val="002954D3"/>
    <w:rsid w:val="002A053C"/>
    <w:rsid w:val="002A0B73"/>
    <w:rsid w:val="002A0B84"/>
    <w:rsid w:val="002A1139"/>
    <w:rsid w:val="002A3744"/>
    <w:rsid w:val="002A406D"/>
    <w:rsid w:val="002A40F2"/>
    <w:rsid w:val="002A61E1"/>
    <w:rsid w:val="002A6DE3"/>
    <w:rsid w:val="002A764E"/>
    <w:rsid w:val="002A785B"/>
    <w:rsid w:val="002B0A53"/>
    <w:rsid w:val="002B1325"/>
    <w:rsid w:val="002B203A"/>
    <w:rsid w:val="002B3D19"/>
    <w:rsid w:val="002B441E"/>
    <w:rsid w:val="002B5E21"/>
    <w:rsid w:val="002B5FBA"/>
    <w:rsid w:val="002B66EA"/>
    <w:rsid w:val="002B6BBF"/>
    <w:rsid w:val="002B6D64"/>
    <w:rsid w:val="002C1998"/>
    <w:rsid w:val="002C1DF3"/>
    <w:rsid w:val="002C1E1A"/>
    <w:rsid w:val="002C2A70"/>
    <w:rsid w:val="002C2F4E"/>
    <w:rsid w:val="002C3194"/>
    <w:rsid w:val="002C35AF"/>
    <w:rsid w:val="002C3A0E"/>
    <w:rsid w:val="002C4675"/>
    <w:rsid w:val="002C4E74"/>
    <w:rsid w:val="002C5318"/>
    <w:rsid w:val="002C5658"/>
    <w:rsid w:val="002C60B1"/>
    <w:rsid w:val="002C6D88"/>
    <w:rsid w:val="002C72FF"/>
    <w:rsid w:val="002D0941"/>
    <w:rsid w:val="002D1767"/>
    <w:rsid w:val="002D18CE"/>
    <w:rsid w:val="002D21A4"/>
    <w:rsid w:val="002D42C3"/>
    <w:rsid w:val="002D4345"/>
    <w:rsid w:val="002D43B0"/>
    <w:rsid w:val="002D455C"/>
    <w:rsid w:val="002D4F23"/>
    <w:rsid w:val="002D5125"/>
    <w:rsid w:val="002D68FF"/>
    <w:rsid w:val="002D6E4A"/>
    <w:rsid w:val="002D7637"/>
    <w:rsid w:val="002E0342"/>
    <w:rsid w:val="002E0421"/>
    <w:rsid w:val="002E0AFB"/>
    <w:rsid w:val="002E111F"/>
    <w:rsid w:val="002E14C9"/>
    <w:rsid w:val="002E1864"/>
    <w:rsid w:val="002E1C03"/>
    <w:rsid w:val="002E28A4"/>
    <w:rsid w:val="002E3136"/>
    <w:rsid w:val="002E33EE"/>
    <w:rsid w:val="002E54A9"/>
    <w:rsid w:val="002E5701"/>
    <w:rsid w:val="002E5D04"/>
    <w:rsid w:val="002E6618"/>
    <w:rsid w:val="002E6DC8"/>
    <w:rsid w:val="002E7649"/>
    <w:rsid w:val="002E774E"/>
    <w:rsid w:val="002E7C5A"/>
    <w:rsid w:val="002F0CF0"/>
    <w:rsid w:val="002F0E82"/>
    <w:rsid w:val="002F20CD"/>
    <w:rsid w:val="002F2F6B"/>
    <w:rsid w:val="002F3933"/>
    <w:rsid w:val="002F4578"/>
    <w:rsid w:val="002F49B5"/>
    <w:rsid w:val="002F4A22"/>
    <w:rsid w:val="002F4D9A"/>
    <w:rsid w:val="002F4F6A"/>
    <w:rsid w:val="002F5684"/>
    <w:rsid w:val="002F6F8C"/>
    <w:rsid w:val="002F755B"/>
    <w:rsid w:val="002F7730"/>
    <w:rsid w:val="00300ECD"/>
    <w:rsid w:val="0030165A"/>
    <w:rsid w:val="00301F4A"/>
    <w:rsid w:val="00302170"/>
    <w:rsid w:val="00304706"/>
    <w:rsid w:val="0030485A"/>
    <w:rsid w:val="00304E4F"/>
    <w:rsid w:val="00305161"/>
    <w:rsid w:val="00305389"/>
    <w:rsid w:val="00305579"/>
    <w:rsid w:val="00306045"/>
    <w:rsid w:val="003064FF"/>
    <w:rsid w:val="0030671F"/>
    <w:rsid w:val="00307170"/>
    <w:rsid w:val="00307707"/>
    <w:rsid w:val="0031036A"/>
    <w:rsid w:val="003113FE"/>
    <w:rsid w:val="00311F22"/>
    <w:rsid w:val="003126E0"/>
    <w:rsid w:val="00312721"/>
    <w:rsid w:val="00312D29"/>
    <w:rsid w:val="00313369"/>
    <w:rsid w:val="00314427"/>
    <w:rsid w:val="003161B2"/>
    <w:rsid w:val="003175FE"/>
    <w:rsid w:val="003205F2"/>
    <w:rsid w:val="00320E9C"/>
    <w:rsid w:val="00321048"/>
    <w:rsid w:val="003216E6"/>
    <w:rsid w:val="00321F26"/>
    <w:rsid w:val="00322EB9"/>
    <w:rsid w:val="003241B5"/>
    <w:rsid w:val="0032436C"/>
    <w:rsid w:val="00324EF2"/>
    <w:rsid w:val="003257AC"/>
    <w:rsid w:val="00325A7C"/>
    <w:rsid w:val="00325E63"/>
    <w:rsid w:val="00325F8A"/>
    <w:rsid w:val="003261B3"/>
    <w:rsid w:val="00326829"/>
    <w:rsid w:val="003271D2"/>
    <w:rsid w:val="003274F0"/>
    <w:rsid w:val="0033041A"/>
    <w:rsid w:val="00330677"/>
    <w:rsid w:val="003306A7"/>
    <w:rsid w:val="003307BF"/>
    <w:rsid w:val="00330B26"/>
    <w:rsid w:val="00331482"/>
    <w:rsid w:val="003322C8"/>
    <w:rsid w:val="00332FF0"/>
    <w:rsid w:val="00333243"/>
    <w:rsid w:val="00333AEC"/>
    <w:rsid w:val="00333C85"/>
    <w:rsid w:val="00335011"/>
    <w:rsid w:val="003355CF"/>
    <w:rsid w:val="00335607"/>
    <w:rsid w:val="00335A0D"/>
    <w:rsid w:val="00335B8D"/>
    <w:rsid w:val="003364DC"/>
    <w:rsid w:val="00336DCC"/>
    <w:rsid w:val="00336F68"/>
    <w:rsid w:val="00340362"/>
    <w:rsid w:val="00340A5B"/>
    <w:rsid w:val="0034155E"/>
    <w:rsid w:val="00341880"/>
    <w:rsid w:val="003418A4"/>
    <w:rsid w:val="00341AB5"/>
    <w:rsid w:val="00343E60"/>
    <w:rsid w:val="003458F2"/>
    <w:rsid w:val="00345990"/>
    <w:rsid w:val="0034695A"/>
    <w:rsid w:val="00346F13"/>
    <w:rsid w:val="003472AE"/>
    <w:rsid w:val="00347E86"/>
    <w:rsid w:val="00350177"/>
    <w:rsid w:val="003511D0"/>
    <w:rsid w:val="00351207"/>
    <w:rsid w:val="00351916"/>
    <w:rsid w:val="003520F9"/>
    <w:rsid w:val="00353B4D"/>
    <w:rsid w:val="00354BAC"/>
    <w:rsid w:val="003554B0"/>
    <w:rsid w:val="00355C61"/>
    <w:rsid w:val="00355CE5"/>
    <w:rsid w:val="00355E3E"/>
    <w:rsid w:val="00356A77"/>
    <w:rsid w:val="00360712"/>
    <w:rsid w:val="00360F79"/>
    <w:rsid w:val="003611E9"/>
    <w:rsid w:val="00363EFC"/>
    <w:rsid w:val="00363F09"/>
    <w:rsid w:val="00363F35"/>
    <w:rsid w:val="003640B8"/>
    <w:rsid w:val="0036473D"/>
    <w:rsid w:val="00364CA2"/>
    <w:rsid w:val="00364E0B"/>
    <w:rsid w:val="0036510A"/>
    <w:rsid w:val="00365993"/>
    <w:rsid w:val="003663F1"/>
    <w:rsid w:val="00366DA5"/>
    <w:rsid w:val="0037023E"/>
    <w:rsid w:val="00370A3B"/>
    <w:rsid w:val="003715C0"/>
    <w:rsid w:val="00371BD7"/>
    <w:rsid w:val="0037212A"/>
    <w:rsid w:val="003723C7"/>
    <w:rsid w:val="00372A51"/>
    <w:rsid w:val="00372D9D"/>
    <w:rsid w:val="00373D00"/>
    <w:rsid w:val="003744C1"/>
    <w:rsid w:val="0037463A"/>
    <w:rsid w:val="00374FA9"/>
    <w:rsid w:val="00375162"/>
    <w:rsid w:val="00375F64"/>
    <w:rsid w:val="00376E17"/>
    <w:rsid w:val="00377711"/>
    <w:rsid w:val="00377A75"/>
    <w:rsid w:val="00377E31"/>
    <w:rsid w:val="003803D6"/>
    <w:rsid w:val="003806DA"/>
    <w:rsid w:val="003815A2"/>
    <w:rsid w:val="00381BF6"/>
    <w:rsid w:val="00381C99"/>
    <w:rsid w:val="003837D7"/>
    <w:rsid w:val="00383888"/>
    <w:rsid w:val="00383B1A"/>
    <w:rsid w:val="00384A43"/>
    <w:rsid w:val="00386039"/>
    <w:rsid w:val="00386272"/>
    <w:rsid w:val="0038784B"/>
    <w:rsid w:val="00387969"/>
    <w:rsid w:val="003905FB"/>
    <w:rsid w:val="003909C1"/>
    <w:rsid w:val="00391051"/>
    <w:rsid w:val="0039118A"/>
    <w:rsid w:val="0039132C"/>
    <w:rsid w:val="00394175"/>
    <w:rsid w:val="00395799"/>
    <w:rsid w:val="00395DC4"/>
    <w:rsid w:val="0039640F"/>
    <w:rsid w:val="00396833"/>
    <w:rsid w:val="00396871"/>
    <w:rsid w:val="003975E7"/>
    <w:rsid w:val="003A0284"/>
    <w:rsid w:val="003A05B0"/>
    <w:rsid w:val="003A09A9"/>
    <w:rsid w:val="003A0BCA"/>
    <w:rsid w:val="003A296A"/>
    <w:rsid w:val="003A386D"/>
    <w:rsid w:val="003A421C"/>
    <w:rsid w:val="003A597A"/>
    <w:rsid w:val="003A6CE0"/>
    <w:rsid w:val="003A6D55"/>
    <w:rsid w:val="003A778B"/>
    <w:rsid w:val="003B049C"/>
    <w:rsid w:val="003B120A"/>
    <w:rsid w:val="003B2F81"/>
    <w:rsid w:val="003B3579"/>
    <w:rsid w:val="003B3D89"/>
    <w:rsid w:val="003B3DD9"/>
    <w:rsid w:val="003B46E5"/>
    <w:rsid w:val="003B549B"/>
    <w:rsid w:val="003B5A51"/>
    <w:rsid w:val="003B5B93"/>
    <w:rsid w:val="003B62C1"/>
    <w:rsid w:val="003C0617"/>
    <w:rsid w:val="003C0747"/>
    <w:rsid w:val="003C1C22"/>
    <w:rsid w:val="003C264D"/>
    <w:rsid w:val="003C3885"/>
    <w:rsid w:val="003C3BE8"/>
    <w:rsid w:val="003C4A4D"/>
    <w:rsid w:val="003C560D"/>
    <w:rsid w:val="003C6282"/>
    <w:rsid w:val="003C6433"/>
    <w:rsid w:val="003C69B2"/>
    <w:rsid w:val="003C6C69"/>
    <w:rsid w:val="003C70BC"/>
    <w:rsid w:val="003C724D"/>
    <w:rsid w:val="003C72D5"/>
    <w:rsid w:val="003D01EE"/>
    <w:rsid w:val="003D14A4"/>
    <w:rsid w:val="003D154D"/>
    <w:rsid w:val="003D1584"/>
    <w:rsid w:val="003D221A"/>
    <w:rsid w:val="003D251F"/>
    <w:rsid w:val="003D2748"/>
    <w:rsid w:val="003D3DBE"/>
    <w:rsid w:val="003D5763"/>
    <w:rsid w:val="003D5FFC"/>
    <w:rsid w:val="003D6841"/>
    <w:rsid w:val="003D6F5D"/>
    <w:rsid w:val="003D7917"/>
    <w:rsid w:val="003E0202"/>
    <w:rsid w:val="003E028F"/>
    <w:rsid w:val="003E0D34"/>
    <w:rsid w:val="003E13F5"/>
    <w:rsid w:val="003E24AE"/>
    <w:rsid w:val="003E2C17"/>
    <w:rsid w:val="003E2C39"/>
    <w:rsid w:val="003E30D2"/>
    <w:rsid w:val="003E3389"/>
    <w:rsid w:val="003E3830"/>
    <w:rsid w:val="003E3877"/>
    <w:rsid w:val="003E3880"/>
    <w:rsid w:val="003E3CCA"/>
    <w:rsid w:val="003E4760"/>
    <w:rsid w:val="003E47A2"/>
    <w:rsid w:val="003E4941"/>
    <w:rsid w:val="003E549D"/>
    <w:rsid w:val="003E54BF"/>
    <w:rsid w:val="003E5977"/>
    <w:rsid w:val="003E5BE4"/>
    <w:rsid w:val="003E5F32"/>
    <w:rsid w:val="003E79A0"/>
    <w:rsid w:val="003F04BA"/>
    <w:rsid w:val="003F0B33"/>
    <w:rsid w:val="003F11C2"/>
    <w:rsid w:val="003F1547"/>
    <w:rsid w:val="003F1702"/>
    <w:rsid w:val="003F2A19"/>
    <w:rsid w:val="003F38B5"/>
    <w:rsid w:val="003F3E74"/>
    <w:rsid w:val="003F402C"/>
    <w:rsid w:val="003F4930"/>
    <w:rsid w:val="003F4F68"/>
    <w:rsid w:val="003F6D87"/>
    <w:rsid w:val="003F71BD"/>
    <w:rsid w:val="003F7725"/>
    <w:rsid w:val="003F7D02"/>
    <w:rsid w:val="003F7E6A"/>
    <w:rsid w:val="00402D4A"/>
    <w:rsid w:val="00403443"/>
    <w:rsid w:val="00403771"/>
    <w:rsid w:val="00403B0C"/>
    <w:rsid w:val="00404481"/>
    <w:rsid w:val="004056B6"/>
    <w:rsid w:val="00405715"/>
    <w:rsid w:val="0040633B"/>
    <w:rsid w:val="00410354"/>
    <w:rsid w:val="00410FA0"/>
    <w:rsid w:val="004116C4"/>
    <w:rsid w:val="004117CC"/>
    <w:rsid w:val="00411E35"/>
    <w:rsid w:val="00412D02"/>
    <w:rsid w:val="00412EFE"/>
    <w:rsid w:val="00414BB9"/>
    <w:rsid w:val="004153B6"/>
    <w:rsid w:val="0041565E"/>
    <w:rsid w:val="00415BF6"/>
    <w:rsid w:val="00416C6F"/>
    <w:rsid w:val="00417876"/>
    <w:rsid w:val="00417AAC"/>
    <w:rsid w:val="00417F6A"/>
    <w:rsid w:val="00420059"/>
    <w:rsid w:val="00420C8E"/>
    <w:rsid w:val="004217DB"/>
    <w:rsid w:val="0042186F"/>
    <w:rsid w:val="00421871"/>
    <w:rsid w:val="0042249C"/>
    <w:rsid w:val="004227DC"/>
    <w:rsid w:val="004227EC"/>
    <w:rsid w:val="00423B05"/>
    <w:rsid w:val="00423ED5"/>
    <w:rsid w:val="0042411B"/>
    <w:rsid w:val="00425599"/>
    <w:rsid w:val="004258D8"/>
    <w:rsid w:val="00425DAF"/>
    <w:rsid w:val="00426129"/>
    <w:rsid w:val="004300ED"/>
    <w:rsid w:val="00431D3D"/>
    <w:rsid w:val="00433644"/>
    <w:rsid w:val="004340A4"/>
    <w:rsid w:val="004342EC"/>
    <w:rsid w:val="0043464F"/>
    <w:rsid w:val="004356EB"/>
    <w:rsid w:val="00436005"/>
    <w:rsid w:val="00437934"/>
    <w:rsid w:val="00441F51"/>
    <w:rsid w:val="00442263"/>
    <w:rsid w:val="00442E2C"/>
    <w:rsid w:val="004435CE"/>
    <w:rsid w:val="00443C2E"/>
    <w:rsid w:val="004442AA"/>
    <w:rsid w:val="0044566C"/>
    <w:rsid w:val="004457C0"/>
    <w:rsid w:val="00445E49"/>
    <w:rsid w:val="0044661A"/>
    <w:rsid w:val="00447A87"/>
    <w:rsid w:val="00450216"/>
    <w:rsid w:val="00450F3E"/>
    <w:rsid w:val="004525AC"/>
    <w:rsid w:val="004525FC"/>
    <w:rsid w:val="00453B10"/>
    <w:rsid w:val="00453E03"/>
    <w:rsid w:val="004543C8"/>
    <w:rsid w:val="004553A3"/>
    <w:rsid w:val="00455680"/>
    <w:rsid w:val="00455807"/>
    <w:rsid w:val="00455DFA"/>
    <w:rsid w:val="004561F4"/>
    <w:rsid w:val="00456497"/>
    <w:rsid w:val="004568CF"/>
    <w:rsid w:val="00457233"/>
    <w:rsid w:val="00457E08"/>
    <w:rsid w:val="00460113"/>
    <w:rsid w:val="00460489"/>
    <w:rsid w:val="00460806"/>
    <w:rsid w:val="00461DBE"/>
    <w:rsid w:val="00464BE1"/>
    <w:rsid w:val="00464F84"/>
    <w:rsid w:val="00465A3A"/>
    <w:rsid w:val="004666BA"/>
    <w:rsid w:val="00466848"/>
    <w:rsid w:val="00466B95"/>
    <w:rsid w:val="0046755F"/>
    <w:rsid w:val="00467DEB"/>
    <w:rsid w:val="004700D0"/>
    <w:rsid w:val="00470B70"/>
    <w:rsid w:val="004714A3"/>
    <w:rsid w:val="00471AD9"/>
    <w:rsid w:val="004725F9"/>
    <w:rsid w:val="004746CF"/>
    <w:rsid w:val="004760A6"/>
    <w:rsid w:val="0047636C"/>
    <w:rsid w:val="004766E2"/>
    <w:rsid w:val="0048084C"/>
    <w:rsid w:val="0048197B"/>
    <w:rsid w:val="00481B73"/>
    <w:rsid w:val="00483448"/>
    <w:rsid w:val="0048344E"/>
    <w:rsid w:val="0048469B"/>
    <w:rsid w:val="00485652"/>
    <w:rsid w:val="00485879"/>
    <w:rsid w:val="00485A57"/>
    <w:rsid w:val="0048604C"/>
    <w:rsid w:val="0048605F"/>
    <w:rsid w:val="00486B24"/>
    <w:rsid w:val="004878BD"/>
    <w:rsid w:val="0049022B"/>
    <w:rsid w:val="004907BF"/>
    <w:rsid w:val="00491FF6"/>
    <w:rsid w:val="00492471"/>
    <w:rsid w:val="004928BF"/>
    <w:rsid w:val="00492BA3"/>
    <w:rsid w:val="00493DF4"/>
    <w:rsid w:val="004941AC"/>
    <w:rsid w:val="00495BF0"/>
    <w:rsid w:val="00495D05"/>
    <w:rsid w:val="0049693E"/>
    <w:rsid w:val="00497B79"/>
    <w:rsid w:val="004A0CC3"/>
    <w:rsid w:val="004A1C90"/>
    <w:rsid w:val="004A5E61"/>
    <w:rsid w:val="004A61B9"/>
    <w:rsid w:val="004A64AB"/>
    <w:rsid w:val="004B0182"/>
    <w:rsid w:val="004B02F6"/>
    <w:rsid w:val="004B080D"/>
    <w:rsid w:val="004B1B17"/>
    <w:rsid w:val="004B24AB"/>
    <w:rsid w:val="004B44B8"/>
    <w:rsid w:val="004B4506"/>
    <w:rsid w:val="004B511F"/>
    <w:rsid w:val="004B5FC0"/>
    <w:rsid w:val="004B6697"/>
    <w:rsid w:val="004B6D65"/>
    <w:rsid w:val="004B7508"/>
    <w:rsid w:val="004B76BB"/>
    <w:rsid w:val="004C01B5"/>
    <w:rsid w:val="004C1D4A"/>
    <w:rsid w:val="004C36FF"/>
    <w:rsid w:val="004C4362"/>
    <w:rsid w:val="004C4E64"/>
    <w:rsid w:val="004C58C2"/>
    <w:rsid w:val="004C5946"/>
    <w:rsid w:val="004C5CDC"/>
    <w:rsid w:val="004C644E"/>
    <w:rsid w:val="004D02C2"/>
    <w:rsid w:val="004D2527"/>
    <w:rsid w:val="004D2810"/>
    <w:rsid w:val="004D2F5A"/>
    <w:rsid w:val="004D4699"/>
    <w:rsid w:val="004D4833"/>
    <w:rsid w:val="004D4835"/>
    <w:rsid w:val="004D4C9F"/>
    <w:rsid w:val="004D4E08"/>
    <w:rsid w:val="004D5866"/>
    <w:rsid w:val="004D5BA8"/>
    <w:rsid w:val="004D5FA7"/>
    <w:rsid w:val="004D61F7"/>
    <w:rsid w:val="004D63EE"/>
    <w:rsid w:val="004D6FF6"/>
    <w:rsid w:val="004D7765"/>
    <w:rsid w:val="004E0702"/>
    <w:rsid w:val="004E1D80"/>
    <w:rsid w:val="004E23F7"/>
    <w:rsid w:val="004E35E7"/>
    <w:rsid w:val="004E3C53"/>
    <w:rsid w:val="004E4CEF"/>
    <w:rsid w:val="004E5215"/>
    <w:rsid w:val="004E5240"/>
    <w:rsid w:val="004E5A4D"/>
    <w:rsid w:val="004E60C0"/>
    <w:rsid w:val="004F0A96"/>
    <w:rsid w:val="004F107F"/>
    <w:rsid w:val="004F275E"/>
    <w:rsid w:val="004F314D"/>
    <w:rsid w:val="004F3B55"/>
    <w:rsid w:val="004F4143"/>
    <w:rsid w:val="004F50EE"/>
    <w:rsid w:val="004F561F"/>
    <w:rsid w:val="004F5DF2"/>
    <w:rsid w:val="004F6943"/>
    <w:rsid w:val="004F7494"/>
    <w:rsid w:val="004F74AB"/>
    <w:rsid w:val="00500868"/>
    <w:rsid w:val="00500A76"/>
    <w:rsid w:val="00500B2C"/>
    <w:rsid w:val="00501286"/>
    <w:rsid w:val="00502D9D"/>
    <w:rsid w:val="00503AF3"/>
    <w:rsid w:val="00503C1A"/>
    <w:rsid w:val="00503EDB"/>
    <w:rsid w:val="0050523F"/>
    <w:rsid w:val="005059A1"/>
    <w:rsid w:val="00506367"/>
    <w:rsid w:val="00510081"/>
    <w:rsid w:val="00510902"/>
    <w:rsid w:val="00511339"/>
    <w:rsid w:val="005128E0"/>
    <w:rsid w:val="00513B56"/>
    <w:rsid w:val="00514562"/>
    <w:rsid w:val="0051477B"/>
    <w:rsid w:val="00514BB3"/>
    <w:rsid w:val="00515460"/>
    <w:rsid w:val="005160D2"/>
    <w:rsid w:val="005162A7"/>
    <w:rsid w:val="00516379"/>
    <w:rsid w:val="0051653D"/>
    <w:rsid w:val="00516D9C"/>
    <w:rsid w:val="00517A33"/>
    <w:rsid w:val="00517C46"/>
    <w:rsid w:val="00517F97"/>
    <w:rsid w:val="00520044"/>
    <w:rsid w:val="00520689"/>
    <w:rsid w:val="00520CE0"/>
    <w:rsid w:val="005211D8"/>
    <w:rsid w:val="00521A6B"/>
    <w:rsid w:val="00521AC1"/>
    <w:rsid w:val="0052251B"/>
    <w:rsid w:val="00523072"/>
    <w:rsid w:val="00523093"/>
    <w:rsid w:val="00524596"/>
    <w:rsid w:val="00524ADC"/>
    <w:rsid w:val="005251FE"/>
    <w:rsid w:val="00525CF7"/>
    <w:rsid w:val="00526251"/>
    <w:rsid w:val="00526BA0"/>
    <w:rsid w:val="00526C2B"/>
    <w:rsid w:val="00530040"/>
    <w:rsid w:val="0053078A"/>
    <w:rsid w:val="00531753"/>
    <w:rsid w:val="00531800"/>
    <w:rsid w:val="00532925"/>
    <w:rsid w:val="0053375C"/>
    <w:rsid w:val="005347D3"/>
    <w:rsid w:val="00534E45"/>
    <w:rsid w:val="005353F5"/>
    <w:rsid w:val="00535B63"/>
    <w:rsid w:val="00536C2A"/>
    <w:rsid w:val="00537A25"/>
    <w:rsid w:val="00537AB4"/>
    <w:rsid w:val="005404B9"/>
    <w:rsid w:val="0054060F"/>
    <w:rsid w:val="0054170F"/>
    <w:rsid w:val="005419FF"/>
    <w:rsid w:val="00541BEE"/>
    <w:rsid w:val="0054379E"/>
    <w:rsid w:val="00543956"/>
    <w:rsid w:val="00543C8E"/>
    <w:rsid w:val="00544C4D"/>
    <w:rsid w:val="00544CA7"/>
    <w:rsid w:val="00545127"/>
    <w:rsid w:val="005459F6"/>
    <w:rsid w:val="005475E8"/>
    <w:rsid w:val="0054790C"/>
    <w:rsid w:val="00547BA8"/>
    <w:rsid w:val="00547E9F"/>
    <w:rsid w:val="005521B2"/>
    <w:rsid w:val="00552BA1"/>
    <w:rsid w:val="005542CC"/>
    <w:rsid w:val="0055464E"/>
    <w:rsid w:val="0055519F"/>
    <w:rsid w:val="00555394"/>
    <w:rsid w:val="005555DF"/>
    <w:rsid w:val="00555748"/>
    <w:rsid w:val="00556760"/>
    <w:rsid w:val="00556AC6"/>
    <w:rsid w:val="00557544"/>
    <w:rsid w:val="005605CB"/>
    <w:rsid w:val="00561CD5"/>
    <w:rsid w:val="00561E50"/>
    <w:rsid w:val="00562D7E"/>
    <w:rsid w:val="005634C9"/>
    <w:rsid w:val="00564CA2"/>
    <w:rsid w:val="005657F7"/>
    <w:rsid w:val="00565C48"/>
    <w:rsid w:val="0056782B"/>
    <w:rsid w:val="00567B14"/>
    <w:rsid w:val="005707E6"/>
    <w:rsid w:val="00570D37"/>
    <w:rsid w:val="005719F2"/>
    <w:rsid w:val="00572066"/>
    <w:rsid w:val="0057230C"/>
    <w:rsid w:val="005724EB"/>
    <w:rsid w:val="005725B0"/>
    <w:rsid w:val="005727AF"/>
    <w:rsid w:val="00574059"/>
    <w:rsid w:val="00574922"/>
    <w:rsid w:val="00574B4F"/>
    <w:rsid w:val="00574F7A"/>
    <w:rsid w:val="00575268"/>
    <w:rsid w:val="00575624"/>
    <w:rsid w:val="00575D90"/>
    <w:rsid w:val="0057736C"/>
    <w:rsid w:val="00577A5C"/>
    <w:rsid w:val="00577EDC"/>
    <w:rsid w:val="005800DA"/>
    <w:rsid w:val="0058029C"/>
    <w:rsid w:val="0058061F"/>
    <w:rsid w:val="00580707"/>
    <w:rsid w:val="00580A0C"/>
    <w:rsid w:val="00581154"/>
    <w:rsid w:val="005813FA"/>
    <w:rsid w:val="00581423"/>
    <w:rsid w:val="00581F51"/>
    <w:rsid w:val="0058713E"/>
    <w:rsid w:val="005873EC"/>
    <w:rsid w:val="005874CC"/>
    <w:rsid w:val="00587C70"/>
    <w:rsid w:val="005904EE"/>
    <w:rsid w:val="0059123E"/>
    <w:rsid w:val="00592734"/>
    <w:rsid w:val="00592E52"/>
    <w:rsid w:val="0059336E"/>
    <w:rsid w:val="00593F4B"/>
    <w:rsid w:val="005952D9"/>
    <w:rsid w:val="00595815"/>
    <w:rsid w:val="00596673"/>
    <w:rsid w:val="00596E48"/>
    <w:rsid w:val="00597410"/>
    <w:rsid w:val="005A0165"/>
    <w:rsid w:val="005A0236"/>
    <w:rsid w:val="005A05A8"/>
    <w:rsid w:val="005A095A"/>
    <w:rsid w:val="005A0CC9"/>
    <w:rsid w:val="005A2623"/>
    <w:rsid w:val="005A29BA"/>
    <w:rsid w:val="005A4481"/>
    <w:rsid w:val="005A4A5D"/>
    <w:rsid w:val="005A5B3D"/>
    <w:rsid w:val="005A7482"/>
    <w:rsid w:val="005B14D1"/>
    <w:rsid w:val="005B2214"/>
    <w:rsid w:val="005B25BD"/>
    <w:rsid w:val="005B25FF"/>
    <w:rsid w:val="005B3548"/>
    <w:rsid w:val="005B3ACD"/>
    <w:rsid w:val="005B4E43"/>
    <w:rsid w:val="005B4F91"/>
    <w:rsid w:val="005B4FBA"/>
    <w:rsid w:val="005B5D5D"/>
    <w:rsid w:val="005B73AE"/>
    <w:rsid w:val="005C0453"/>
    <w:rsid w:val="005C153A"/>
    <w:rsid w:val="005C212D"/>
    <w:rsid w:val="005C2420"/>
    <w:rsid w:val="005C4D93"/>
    <w:rsid w:val="005C5C62"/>
    <w:rsid w:val="005C63D8"/>
    <w:rsid w:val="005C6874"/>
    <w:rsid w:val="005C7044"/>
    <w:rsid w:val="005C7858"/>
    <w:rsid w:val="005D0758"/>
    <w:rsid w:val="005D0819"/>
    <w:rsid w:val="005D0F2C"/>
    <w:rsid w:val="005D189A"/>
    <w:rsid w:val="005D1B8C"/>
    <w:rsid w:val="005D2F38"/>
    <w:rsid w:val="005D3034"/>
    <w:rsid w:val="005D3142"/>
    <w:rsid w:val="005D3F82"/>
    <w:rsid w:val="005D4E0D"/>
    <w:rsid w:val="005D569F"/>
    <w:rsid w:val="005E12F5"/>
    <w:rsid w:val="005E1A24"/>
    <w:rsid w:val="005E347D"/>
    <w:rsid w:val="005E3636"/>
    <w:rsid w:val="005E5321"/>
    <w:rsid w:val="005E601F"/>
    <w:rsid w:val="005E62C1"/>
    <w:rsid w:val="005E62F9"/>
    <w:rsid w:val="005E6834"/>
    <w:rsid w:val="005E6DDD"/>
    <w:rsid w:val="005E70A5"/>
    <w:rsid w:val="005E71AD"/>
    <w:rsid w:val="005E7267"/>
    <w:rsid w:val="005E7923"/>
    <w:rsid w:val="005F037A"/>
    <w:rsid w:val="005F03A1"/>
    <w:rsid w:val="005F0F6B"/>
    <w:rsid w:val="005F5371"/>
    <w:rsid w:val="005F53A3"/>
    <w:rsid w:val="005F5A4C"/>
    <w:rsid w:val="005F65AE"/>
    <w:rsid w:val="005F7158"/>
    <w:rsid w:val="00600695"/>
    <w:rsid w:val="00601523"/>
    <w:rsid w:val="00601AA4"/>
    <w:rsid w:val="00601ABB"/>
    <w:rsid w:val="00602E58"/>
    <w:rsid w:val="006031DA"/>
    <w:rsid w:val="00603BE4"/>
    <w:rsid w:val="0060705E"/>
    <w:rsid w:val="00607817"/>
    <w:rsid w:val="00607C49"/>
    <w:rsid w:val="006100F7"/>
    <w:rsid w:val="00610BC6"/>
    <w:rsid w:val="00610DEF"/>
    <w:rsid w:val="00612C14"/>
    <w:rsid w:val="00613250"/>
    <w:rsid w:val="00614108"/>
    <w:rsid w:val="00614C5B"/>
    <w:rsid w:val="00615756"/>
    <w:rsid w:val="00616B1E"/>
    <w:rsid w:val="00616CEC"/>
    <w:rsid w:val="006177FD"/>
    <w:rsid w:val="00620060"/>
    <w:rsid w:val="00620443"/>
    <w:rsid w:val="0062047A"/>
    <w:rsid w:val="006208E1"/>
    <w:rsid w:val="00620BA8"/>
    <w:rsid w:val="00622B47"/>
    <w:rsid w:val="00623507"/>
    <w:rsid w:val="006244E7"/>
    <w:rsid w:val="0062465B"/>
    <w:rsid w:val="00625263"/>
    <w:rsid w:val="006257BE"/>
    <w:rsid w:val="00625A32"/>
    <w:rsid w:val="00626CDB"/>
    <w:rsid w:val="00627760"/>
    <w:rsid w:val="0062798D"/>
    <w:rsid w:val="00631043"/>
    <w:rsid w:val="0063223A"/>
    <w:rsid w:val="006327EF"/>
    <w:rsid w:val="00632D24"/>
    <w:rsid w:val="0063427A"/>
    <w:rsid w:val="006366AB"/>
    <w:rsid w:val="00636E58"/>
    <w:rsid w:val="00637442"/>
    <w:rsid w:val="006378AA"/>
    <w:rsid w:val="006402D1"/>
    <w:rsid w:val="00641382"/>
    <w:rsid w:val="006425BF"/>
    <w:rsid w:val="00644B0C"/>
    <w:rsid w:val="006450EF"/>
    <w:rsid w:val="00645A16"/>
    <w:rsid w:val="00645DFB"/>
    <w:rsid w:val="00645E72"/>
    <w:rsid w:val="00646EFA"/>
    <w:rsid w:val="006477E7"/>
    <w:rsid w:val="0065114A"/>
    <w:rsid w:val="00651C36"/>
    <w:rsid w:val="00652223"/>
    <w:rsid w:val="00652DA0"/>
    <w:rsid w:val="00654105"/>
    <w:rsid w:val="00654A2A"/>
    <w:rsid w:val="0065592B"/>
    <w:rsid w:val="006569DC"/>
    <w:rsid w:val="00657DA7"/>
    <w:rsid w:val="00660FA8"/>
    <w:rsid w:val="006646AD"/>
    <w:rsid w:val="00664D6C"/>
    <w:rsid w:val="006650D0"/>
    <w:rsid w:val="0066637D"/>
    <w:rsid w:val="006677A7"/>
    <w:rsid w:val="00667A75"/>
    <w:rsid w:val="006715FD"/>
    <w:rsid w:val="006718D3"/>
    <w:rsid w:val="00671FC8"/>
    <w:rsid w:val="00672090"/>
    <w:rsid w:val="00672CB2"/>
    <w:rsid w:val="0067381E"/>
    <w:rsid w:val="00673E38"/>
    <w:rsid w:val="00674E9D"/>
    <w:rsid w:val="0067582B"/>
    <w:rsid w:val="00675977"/>
    <w:rsid w:val="00675A98"/>
    <w:rsid w:val="00677EDB"/>
    <w:rsid w:val="0068046C"/>
    <w:rsid w:val="00680472"/>
    <w:rsid w:val="006804D8"/>
    <w:rsid w:val="00680D6B"/>
    <w:rsid w:val="0068183E"/>
    <w:rsid w:val="006823BB"/>
    <w:rsid w:val="00683477"/>
    <w:rsid w:val="00683C0F"/>
    <w:rsid w:val="00683EFF"/>
    <w:rsid w:val="006846EE"/>
    <w:rsid w:val="00685913"/>
    <w:rsid w:val="00685CAB"/>
    <w:rsid w:val="00686031"/>
    <w:rsid w:val="006865D0"/>
    <w:rsid w:val="006874C7"/>
    <w:rsid w:val="00687913"/>
    <w:rsid w:val="00687ABC"/>
    <w:rsid w:val="00687E4D"/>
    <w:rsid w:val="00690B68"/>
    <w:rsid w:val="006920A9"/>
    <w:rsid w:val="00692253"/>
    <w:rsid w:val="00692A05"/>
    <w:rsid w:val="00693615"/>
    <w:rsid w:val="0069517A"/>
    <w:rsid w:val="00695C6B"/>
    <w:rsid w:val="0069632F"/>
    <w:rsid w:val="0069689A"/>
    <w:rsid w:val="006970EC"/>
    <w:rsid w:val="00697A5F"/>
    <w:rsid w:val="006A0CBB"/>
    <w:rsid w:val="006A208C"/>
    <w:rsid w:val="006A212F"/>
    <w:rsid w:val="006A27F9"/>
    <w:rsid w:val="006A2AE7"/>
    <w:rsid w:val="006A47AA"/>
    <w:rsid w:val="006A4801"/>
    <w:rsid w:val="006A56B7"/>
    <w:rsid w:val="006A706E"/>
    <w:rsid w:val="006A7472"/>
    <w:rsid w:val="006B02B3"/>
    <w:rsid w:val="006B08BB"/>
    <w:rsid w:val="006B26C0"/>
    <w:rsid w:val="006B2E68"/>
    <w:rsid w:val="006B327D"/>
    <w:rsid w:val="006B3471"/>
    <w:rsid w:val="006B40C9"/>
    <w:rsid w:val="006B512E"/>
    <w:rsid w:val="006B5B68"/>
    <w:rsid w:val="006B7093"/>
    <w:rsid w:val="006B7320"/>
    <w:rsid w:val="006B74D2"/>
    <w:rsid w:val="006B7AEE"/>
    <w:rsid w:val="006B7C3A"/>
    <w:rsid w:val="006C0224"/>
    <w:rsid w:val="006C0A71"/>
    <w:rsid w:val="006C1A15"/>
    <w:rsid w:val="006C2C51"/>
    <w:rsid w:val="006C2EB4"/>
    <w:rsid w:val="006C30E1"/>
    <w:rsid w:val="006C4F90"/>
    <w:rsid w:val="006C5139"/>
    <w:rsid w:val="006C5F70"/>
    <w:rsid w:val="006C6135"/>
    <w:rsid w:val="006D0159"/>
    <w:rsid w:val="006D09D1"/>
    <w:rsid w:val="006D0C8C"/>
    <w:rsid w:val="006D1634"/>
    <w:rsid w:val="006D2CF4"/>
    <w:rsid w:val="006D4B92"/>
    <w:rsid w:val="006D4C16"/>
    <w:rsid w:val="006D4C56"/>
    <w:rsid w:val="006D5275"/>
    <w:rsid w:val="006D60A7"/>
    <w:rsid w:val="006D6570"/>
    <w:rsid w:val="006D65DE"/>
    <w:rsid w:val="006D78A2"/>
    <w:rsid w:val="006D7B77"/>
    <w:rsid w:val="006E0F65"/>
    <w:rsid w:val="006E1359"/>
    <w:rsid w:val="006E1A90"/>
    <w:rsid w:val="006E2053"/>
    <w:rsid w:val="006E30EA"/>
    <w:rsid w:val="006E4344"/>
    <w:rsid w:val="006E4412"/>
    <w:rsid w:val="006E521E"/>
    <w:rsid w:val="006E5B28"/>
    <w:rsid w:val="006E67F1"/>
    <w:rsid w:val="006F0414"/>
    <w:rsid w:val="006F06AC"/>
    <w:rsid w:val="006F0C1C"/>
    <w:rsid w:val="006F0D3D"/>
    <w:rsid w:val="006F2B1B"/>
    <w:rsid w:val="006F33A5"/>
    <w:rsid w:val="006F4203"/>
    <w:rsid w:val="006F47C0"/>
    <w:rsid w:val="006F4AC6"/>
    <w:rsid w:val="006F53CB"/>
    <w:rsid w:val="006F607C"/>
    <w:rsid w:val="006F7488"/>
    <w:rsid w:val="006F7C02"/>
    <w:rsid w:val="007002AA"/>
    <w:rsid w:val="0070255D"/>
    <w:rsid w:val="00703B46"/>
    <w:rsid w:val="007044A6"/>
    <w:rsid w:val="007051CE"/>
    <w:rsid w:val="00705DAB"/>
    <w:rsid w:val="0070685E"/>
    <w:rsid w:val="007102FF"/>
    <w:rsid w:val="00710E4A"/>
    <w:rsid w:val="00711227"/>
    <w:rsid w:val="00711674"/>
    <w:rsid w:val="00711E9B"/>
    <w:rsid w:val="007127C3"/>
    <w:rsid w:val="007129C1"/>
    <w:rsid w:val="007137D7"/>
    <w:rsid w:val="00713939"/>
    <w:rsid w:val="00714714"/>
    <w:rsid w:val="00715207"/>
    <w:rsid w:val="00715BD1"/>
    <w:rsid w:val="00715DDB"/>
    <w:rsid w:val="007175E0"/>
    <w:rsid w:val="00723A2E"/>
    <w:rsid w:val="00723D53"/>
    <w:rsid w:val="007242CD"/>
    <w:rsid w:val="00726188"/>
    <w:rsid w:val="00726402"/>
    <w:rsid w:val="00727725"/>
    <w:rsid w:val="0072774D"/>
    <w:rsid w:val="00730383"/>
    <w:rsid w:val="00730CF2"/>
    <w:rsid w:val="00730D71"/>
    <w:rsid w:val="007311CA"/>
    <w:rsid w:val="0073197F"/>
    <w:rsid w:val="00732BE2"/>
    <w:rsid w:val="00733655"/>
    <w:rsid w:val="007350E2"/>
    <w:rsid w:val="007362F1"/>
    <w:rsid w:val="00736314"/>
    <w:rsid w:val="007367C1"/>
    <w:rsid w:val="00736DF1"/>
    <w:rsid w:val="00737178"/>
    <w:rsid w:val="00737360"/>
    <w:rsid w:val="007375C5"/>
    <w:rsid w:val="00740B6D"/>
    <w:rsid w:val="00743671"/>
    <w:rsid w:val="00743928"/>
    <w:rsid w:val="00743B0F"/>
    <w:rsid w:val="007463C3"/>
    <w:rsid w:val="00746CE9"/>
    <w:rsid w:val="0074753B"/>
    <w:rsid w:val="00747884"/>
    <w:rsid w:val="00747CCE"/>
    <w:rsid w:val="00750B2A"/>
    <w:rsid w:val="00750B97"/>
    <w:rsid w:val="007519C9"/>
    <w:rsid w:val="00751CC0"/>
    <w:rsid w:val="00752034"/>
    <w:rsid w:val="007526F0"/>
    <w:rsid w:val="00752888"/>
    <w:rsid w:val="00753866"/>
    <w:rsid w:val="007538F1"/>
    <w:rsid w:val="00754BC1"/>
    <w:rsid w:val="007552A6"/>
    <w:rsid w:val="00755468"/>
    <w:rsid w:val="00755A00"/>
    <w:rsid w:val="00755E3D"/>
    <w:rsid w:val="00756129"/>
    <w:rsid w:val="0075633A"/>
    <w:rsid w:val="0075676C"/>
    <w:rsid w:val="007605C8"/>
    <w:rsid w:val="007615D3"/>
    <w:rsid w:val="00762156"/>
    <w:rsid w:val="00762360"/>
    <w:rsid w:val="00763838"/>
    <w:rsid w:val="00764E63"/>
    <w:rsid w:val="0076516F"/>
    <w:rsid w:val="00765CD1"/>
    <w:rsid w:val="00765F27"/>
    <w:rsid w:val="007662A9"/>
    <w:rsid w:val="007668F1"/>
    <w:rsid w:val="00766A81"/>
    <w:rsid w:val="007701C8"/>
    <w:rsid w:val="0077074A"/>
    <w:rsid w:val="00770D26"/>
    <w:rsid w:val="00771B8B"/>
    <w:rsid w:val="0077313B"/>
    <w:rsid w:val="007749E8"/>
    <w:rsid w:val="007752BD"/>
    <w:rsid w:val="007754B1"/>
    <w:rsid w:val="00775A98"/>
    <w:rsid w:val="00776D6A"/>
    <w:rsid w:val="00776E11"/>
    <w:rsid w:val="007771D4"/>
    <w:rsid w:val="00780169"/>
    <w:rsid w:val="00780C34"/>
    <w:rsid w:val="007816EC"/>
    <w:rsid w:val="0078478F"/>
    <w:rsid w:val="0078759D"/>
    <w:rsid w:val="00787C27"/>
    <w:rsid w:val="00787E61"/>
    <w:rsid w:val="00790670"/>
    <w:rsid w:val="007911A5"/>
    <w:rsid w:val="00791787"/>
    <w:rsid w:val="00791D02"/>
    <w:rsid w:val="00793E5B"/>
    <w:rsid w:val="00794091"/>
    <w:rsid w:val="00794813"/>
    <w:rsid w:val="0079519E"/>
    <w:rsid w:val="00795AB8"/>
    <w:rsid w:val="00795E0F"/>
    <w:rsid w:val="00795FB7"/>
    <w:rsid w:val="00796193"/>
    <w:rsid w:val="007961A0"/>
    <w:rsid w:val="00796C35"/>
    <w:rsid w:val="00797ED3"/>
    <w:rsid w:val="007A0177"/>
    <w:rsid w:val="007A0AC7"/>
    <w:rsid w:val="007A2539"/>
    <w:rsid w:val="007A2827"/>
    <w:rsid w:val="007A2DE7"/>
    <w:rsid w:val="007A2EF9"/>
    <w:rsid w:val="007A3796"/>
    <w:rsid w:val="007A49F0"/>
    <w:rsid w:val="007A50F9"/>
    <w:rsid w:val="007A5451"/>
    <w:rsid w:val="007A599E"/>
    <w:rsid w:val="007A76BD"/>
    <w:rsid w:val="007B02BC"/>
    <w:rsid w:val="007B0C96"/>
    <w:rsid w:val="007B16FC"/>
    <w:rsid w:val="007B269B"/>
    <w:rsid w:val="007B409E"/>
    <w:rsid w:val="007B47B3"/>
    <w:rsid w:val="007B4994"/>
    <w:rsid w:val="007B54F7"/>
    <w:rsid w:val="007B5AEC"/>
    <w:rsid w:val="007B663C"/>
    <w:rsid w:val="007B7FF6"/>
    <w:rsid w:val="007C053D"/>
    <w:rsid w:val="007C1DC3"/>
    <w:rsid w:val="007C2DD0"/>
    <w:rsid w:val="007C4BDC"/>
    <w:rsid w:val="007C4CE2"/>
    <w:rsid w:val="007C5409"/>
    <w:rsid w:val="007C5759"/>
    <w:rsid w:val="007C5C6E"/>
    <w:rsid w:val="007C65D8"/>
    <w:rsid w:val="007C7F69"/>
    <w:rsid w:val="007C7FE2"/>
    <w:rsid w:val="007D1500"/>
    <w:rsid w:val="007D2010"/>
    <w:rsid w:val="007D2027"/>
    <w:rsid w:val="007D262B"/>
    <w:rsid w:val="007D4137"/>
    <w:rsid w:val="007D511B"/>
    <w:rsid w:val="007D64E8"/>
    <w:rsid w:val="007D6A56"/>
    <w:rsid w:val="007E01D2"/>
    <w:rsid w:val="007E07A5"/>
    <w:rsid w:val="007E081B"/>
    <w:rsid w:val="007E125F"/>
    <w:rsid w:val="007E181A"/>
    <w:rsid w:val="007E241C"/>
    <w:rsid w:val="007E30CF"/>
    <w:rsid w:val="007E399C"/>
    <w:rsid w:val="007E39E7"/>
    <w:rsid w:val="007E3B80"/>
    <w:rsid w:val="007E3DD9"/>
    <w:rsid w:val="007E460A"/>
    <w:rsid w:val="007E535A"/>
    <w:rsid w:val="007E54BA"/>
    <w:rsid w:val="007E5627"/>
    <w:rsid w:val="007E5CED"/>
    <w:rsid w:val="007E5DB2"/>
    <w:rsid w:val="007E65B9"/>
    <w:rsid w:val="007E67DD"/>
    <w:rsid w:val="007E6CCE"/>
    <w:rsid w:val="007E72A4"/>
    <w:rsid w:val="007E7610"/>
    <w:rsid w:val="007F3447"/>
    <w:rsid w:val="007F46A9"/>
    <w:rsid w:val="007F5E00"/>
    <w:rsid w:val="007F6CBD"/>
    <w:rsid w:val="007F6E85"/>
    <w:rsid w:val="00800614"/>
    <w:rsid w:val="00800AC1"/>
    <w:rsid w:val="00800DB0"/>
    <w:rsid w:val="00800E85"/>
    <w:rsid w:val="00802635"/>
    <w:rsid w:val="0080338D"/>
    <w:rsid w:val="0080399C"/>
    <w:rsid w:val="008052EF"/>
    <w:rsid w:val="00805EF6"/>
    <w:rsid w:val="008062BE"/>
    <w:rsid w:val="0080658C"/>
    <w:rsid w:val="008070F4"/>
    <w:rsid w:val="008071ED"/>
    <w:rsid w:val="00807465"/>
    <w:rsid w:val="00807B7E"/>
    <w:rsid w:val="008101B5"/>
    <w:rsid w:val="00810632"/>
    <w:rsid w:val="00810823"/>
    <w:rsid w:val="008122B8"/>
    <w:rsid w:val="00812800"/>
    <w:rsid w:val="00813E76"/>
    <w:rsid w:val="00814E93"/>
    <w:rsid w:val="00816DAF"/>
    <w:rsid w:val="008176D7"/>
    <w:rsid w:val="00820B2C"/>
    <w:rsid w:val="00820D25"/>
    <w:rsid w:val="00821037"/>
    <w:rsid w:val="00821BF2"/>
    <w:rsid w:val="00821D5A"/>
    <w:rsid w:val="00822340"/>
    <w:rsid w:val="00822C09"/>
    <w:rsid w:val="00822DF2"/>
    <w:rsid w:val="00822FDE"/>
    <w:rsid w:val="00824A35"/>
    <w:rsid w:val="00824D8E"/>
    <w:rsid w:val="00824DD1"/>
    <w:rsid w:val="008257B9"/>
    <w:rsid w:val="00825A6B"/>
    <w:rsid w:val="00825C7D"/>
    <w:rsid w:val="00827DC4"/>
    <w:rsid w:val="00831426"/>
    <w:rsid w:val="00831D4E"/>
    <w:rsid w:val="0083266C"/>
    <w:rsid w:val="00833C81"/>
    <w:rsid w:val="0083474C"/>
    <w:rsid w:val="00835DAC"/>
    <w:rsid w:val="008361E8"/>
    <w:rsid w:val="008361EF"/>
    <w:rsid w:val="00837A03"/>
    <w:rsid w:val="0084039B"/>
    <w:rsid w:val="008406DD"/>
    <w:rsid w:val="00841408"/>
    <w:rsid w:val="008419D0"/>
    <w:rsid w:val="00842FDC"/>
    <w:rsid w:val="00843661"/>
    <w:rsid w:val="008439AE"/>
    <w:rsid w:val="00843A54"/>
    <w:rsid w:val="00844122"/>
    <w:rsid w:val="00844F48"/>
    <w:rsid w:val="00844FD3"/>
    <w:rsid w:val="008453D4"/>
    <w:rsid w:val="008457EA"/>
    <w:rsid w:val="008458A7"/>
    <w:rsid w:val="0084597B"/>
    <w:rsid w:val="00845AB6"/>
    <w:rsid w:val="00846540"/>
    <w:rsid w:val="0084721B"/>
    <w:rsid w:val="00847921"/>
    <w:rsid w:val="00847E32"/>
    <w:rsid w:val="00851489"/>
    <w:rsid w:val="008519FC"/>
    <w:rsid w:val="00854692"/>
    <w:rsid w:val="00854B0D"/>
    <w:rsid w:val="00854C6E"/>
    <w:rsid w:val="00854CFF"/>
    <w:rsid w:val="008551B7"/>
    <w:rsid w:val="00855528"/>
    <w:rsid w:val="00856857"/>
    <w:rsid w:val="008568B0"/>
    <w:rsid w:val="00856977"/>
    <w:rsid w:val="00856DA2"/>
    <w:rsid w:val="008601D3"/>
    <w:rsid w:val="008605FC"/>
    <w:rsid w:val="00860E40"/>
    <w:rsid w:val="0086332B"/>
    <w:rsid w:val="00864EF2"/>
    <w:rsid w:val="00865451"/>
    <w:rsid w:val="00865FD7"/>
    <w:rsid w:val="008675F4"/>
    <w:rsid w:val="00867E76"/>
    <w:rsid w:val="008712B5"/>
    <w:rsid w:val="00871F4B"/>
    <w:rsid w:val="00872EB2"/>
    <w:rsid w:val="00873414"/>
    <w:rsid w:val="008734AF"/>
    <w:rsid w:val="00873E3E"/>
    <w:rsid w:val="008765CE"/>
    <w:rsid w:val="00880E00"/>
    <w:rsid w:val="00880E52"/>
    <w:rsid w:val="008814F4"/>
    <w:rsid w:val="00881D7A"/>
    <w:rsid w:val="0088325B"/>
    <w:rsid w:val="008832C3"/>
    <w:rsid w:val="008839FC"/>
    <w:rsid w:val="00883C45"/>
    <w:rsid w:val="00884695"/>
    <w:rsid w:val="008852F2"/>
    <w:rsid w:val="008855C6"/>
    <w:rsid w:val="0088593E"/>
    <w:rsid w:val="00885B4E"/>
    <w:rsid w:val="00885D9D"/>
    <w:rsid w:val="00890D13"/>
    <w:rsid w:val="008910A8"/>
    <w:rsid w:val="00892A70"/>
    <w:rsid w:val="00892DC1"/>
    <w:rsid w:val="00893138"/>
    <w:rsid w:val="0089318E"/>
    <w:rsid w:val="00893317"/>
    <w:rsid w:val="008944C8"/>
    <w:rsid w:val="00894755"/>
    <w:rsid w:val="00895050"/>
    <w:rsid w:val="0089534C"/>
    <w:rsid w:val="008958FF"/>
    <w:rsid w:val="00895F5C"/>
    <w:rsid w:val="008A131D"/>
    <w:rsid w:val="008A15E0"/>
    <w:rsid w:val="008A2221"/>
    <w:rsid w:val="008A25DD"/>
    <w:rsid w:val="008A3294"/>
    <w:rsid w:val="008A3A42"/>
    <w:rsid w:val="008A45A6"/>
    <w:rsid w:val="008A4CF7"/>
    <w:rsid w:val="008A4D6F"/>
    <w:rsid w:val="008A4F24"/>
    <w:rsid w:val="008A5360"/>
    <w:rsid w:val="008A58DB"/>
    <w:rsid w:val="008A69F1"/>
    <w:rsid w:val="008A718A"/>
    <w:rsid w:val="008A722D"/>
    <w:rsid w:val="008B07AF"/>
    <w:rsid w:val="008B08E0"/>
    <w:rsid w:val="008B1650"/>
    <w:rsid w:val="008B1B8A"/>
    <w:rsid w:val="008B247B"/>
    <w:rsid w:val="008B275B"/>
    <w:rsid w:val="008B3460"/>
    <w:rsid w:val="008B351E"/>
    <w:rsid w:val="008B38F1"/>
    <w:rsid w:val="008B3DF8"/>
    <w:rsid w:val="008B46DC"/>
    <w:rsid w:val="008B6D85"/>
    <w:rsid w:val="008B74F2"/>
    <w:rsid w:val="008B7839"/>
    <w:rsid w:val="008B7A0C"/>
    <w:rsid w:val="008C002A"/>
    <w:rsid w:val="008C0F87"/>
    <w:rsid w:val="008C23B8"/>
    <w:rsid w:val="008C26D5"/>
    <w:rsid w:val="008C2A3F"/>
    <w:rsid w:val="008C2F46"/>
    <w:rsid w:val="008C4C18"/>
    <w:rsid w:val="008C741B"/>
    <w:rsid w:val="008C7C5E"/>
    <w:rsid w:val="008C7D06"/>
    <w:rsid w:val="008D07E5"/>
    <w:rsid w:val="008D085F"/>
    <w:rsid w:val="008D098C"/>
    <w:rsid w:val="008D1156"/>
    <w:rsid w:val="008D1690"/>
    <w:rsid w:val="008D1BD4"/>
    <w:rsid w:val="008D51B1"/>
    <w:rsid w:val="008D5660"/>
    <w:rsid w:val="008D666E"/>
    <w:rsid w:val="008D7911"/>
    <w:rsid w:val="008E07DC"/>
    <w:rsid w:val="008E0A9E"/>
    <w:rsid w:val="008E1151"/>
    <w:rsid w:val="008E1B88"/>
    <w:rsid w:val="008E39F7"/>
    <w:rsid w:val="008E3F1B"/>
    <w:rsid w:val="008E42C6"/>
    <w:rsid w:val="008E4AB7"/>
    <w:rsid w:val="008E4F80"/>
    <w:rsid w:val="008E5382"/>
    <w:rsid w:val="008E58D1"/>
    <w:rsid w:val="008E595C"/>
    <w:rsid w:val="008E6992"/>
    <w:rsid w:val="008E6A7D"/>
    <w:rsid w:val="008E6A89"/>
    <w:rsid w:val="008E76AA"/>
    <w:rsid w:val="008E78E7"/>
    <w:rsid w:val="008F04F5"/>
    <w:rsid w:val="008F0501"/>
    <w:rsid w:val="008F0654"/>
    <w:rsid w:val="008F19F3"/>
    <w:rsid w:val="008F21E8"/>
    <w:rsid w:val="008F25B9"/>
    <w:rsid w:val="008F3143"/>
    <w:rsid w:val="008F361F"/>
    <w:rsid w:val="008F3771"/>
    <w:rsid w:val="008F41CD"/>
    <w:rsid w:val="008F57CB"/>
    <w:rsid w:val="008F74D2"/>
    <w:rsid w:val="008F7CB8"/>
    <w:rsid w:val="00901EEB"/>
    <w:rsid w:val="00902980"/>
    <w:rsid w:val="00903736"/>
    <w:rsid w:val="00904766"/>
    <w:rsid w:val="00906064"/>
    <w:rsid w:val="00907C99"/>
    <w:rsid w:val="00910E63"/>
    <w:rsid w:val="00911798"/>
    <w:rsid w:val="009118F3"/>
    <w:rsid w:val="009123AF"/>
    <w:rsid w:val="00912A48"/>
    <w:rsid w:val="00912ADF"/>
    <w:rsid w:val="00912BDC"/>
    <w:rsid w:val="00912FBD"/>
    <w:rsid w:val="00913249"/>
    <w:rsid w:val="0091362D"/>
    <w:rsid w:val="00913D66"/>
    <w:rsid w:val="00913E72"/>
    <w:rsid w:val="0091553F"/>
    <w:rsid w:val="0091554B"/>
    <w:rsid w:val="009159B9"/>
    <w:rsid w:val="00916306"/>
    <w:rsid w:val="009173BF"/>
    <w:rsid w:val="009176FB"/>
    <w:rsid w:val="00917E73"/>
    <w:rsid w:val="009202E1"/>
    <w:rsid w:val="00921579"/>
    <w:rsid w:val="009217D1"/>
    <w:rsid w:val="00921F11"/>
    <w:rsid w:val="009246C9"/>
    <w:rsid w:val="00926A9C"/>
    <w:rsid w:val="009273A7"/>
    <w:rsid w:val="00927FD9"/>
    <w:rsid w:val="009301C1"/>
    <w:rsid w:val="0093219D"/>
    <w:rsid w:val="00933118"/>
    <w:rsid w:val="00933360"/>
    <w:rsid w:val="00934219"/>
    <w:rsid w:val="00935C46"/>
    <w:rsid w:val="009362A4"/>
    <w:rsid w:val="009363BD"/>
    <w:rsid w:val="0093672A"/>
    <w:rsid w:val="0093695E"/>
    <w:rsid w:val="0093776C"/>
    <w:rsid w:val="00940FA7"/>
    <w:rsid w:val="00941F92"/>
    <w:rsid w:val="009420D7"/>
    <w:rsid w:val="00942240"/>
    <w:rsid w:val="0094246D"/>
    <w:rsid w:val="00942D46"/>
    <w:rsid w:val="0094394B"/>
    <w:rsid w:val="00943EFE"/>
    <w:rsid w:val="00945431"/>
    <w:rsid w:val="009458A6"/>
    <w:rsid w:val="00945D4A"/>
    <w:rsid w:val="00946C87"/>
    <w:rsid w:val="00950FCC"/>
    <w:rsid w:val="00952A13"/>
    <w:rsid w:val="00952B4F"/>
    <w:rsid w:val="00953133"/>
    <w:rsid w:val="00953E89"/>
    <w:rsid w:val="009541C5"/>
    <w:rsid w:val="00954977"/>
    <w:rsid w:val="00954D59"/>
    <w:rsid w:val="00955D85"/>
    <w:rsid w:val="00956805"/>
    <w:rsid w:val="0095708C"/>
    <w:rsid w:val="00960EA1"/>
    <w:rsid w:val="00961833"/>
    <w:rsid w:val="00962358"/>
    <w:rsid w:val="00963C68"/>
    <w:rsid w:val="00964160"/>
    <w:rsid w:val="00965433"/>
    <w:rsid w:val="00965D81"/>
    <w:rsid w:val="0096634C"/>
    <w:rsid w:val="00966A86"/>
    <w:rsid w:val="00967E94"/>
    <w:rsid w:val="00971A06"/>
    <w:rsid w:val="00971C85"/>
    <w:rsid w:val="00971FD9"/>
    <w:rsid w:val="00972735"/>
    <w:rsid w:val="00972E91"/>
    <w:rsid w:val="0097351E"/>
    <w:rsid w:val="00973D00"/>
    <w:rsid w:val="00973EF4"/>
    <w:rsid w:val="009742CE"/>
    <w:rsid w:val="0097505A"/>
    <w:rsid w:val="00975B5A"/>
    <w:rsid w:val="009762A4"/>
    <w:rsid w:val="0097630C"/>
    <w:rsid w:val="00977837"/>
    <w:rsid w:val="00977A96"/>
    <w:rsid w:val="00980263"/>
    <w:rsid w:val="009808D8"/>
    <w:rsid w:val="00980A2E"/>
    <w:rsid w:val="00981B0B"/>
    <w:rsid w:val="00981F88"/>
    <w:rsid w:val="009826B3"/>
    <w:rsid w:val="00983430"/>
    <w:rsid w:val="00984342"/>
    <w:rsid w:val="00984AA5"/>
    <w:rsid w:val="00984E37"/>
    <w:rsid w:val="009859F8"/>
    <w:rsid w:val="00986E3D"/>
    <w:rsid w:val="0098714E"/>
    <w:rsid w:val="00987FF0"/>
    <w:rsid w:val="00991264"/>
    <w:rsid w:val="00991295"/>
    <w:rsid w:val="0099227D"/>
    <w:rsid w:val="009933D9"/>
    <w:rsid w:val="009934FD"/>
    <w:rsid w:val="00994B05"/>
    <w:rsid w:val="009955BA"/>
    <w:rsid w:val="00997587"/>
    <w:rsid w:val="009A0308"/>
    <w:rsid w:val="009A031C"/>
    <w:rsid w:val="009A09FF"/>
    <w:rsid w:val="009A0CE7"/>
    <w:rsid w:val="009A0D5F"/>
    <w:rsid w:val="009A11C0"/>
    <w:rsid w:val="009A30E3"/>
    <w:rsid w:val="009A31D3"/>
    <w:rsid w:val="009A3A61"/>
    <w:rsid w:val="009A47AD"/>
    <w:rsid w:val="009A4AB7"/>
    <w:rsid w:val="009A4F79"/>
    <w:rsid w:val="009A5615"/>
    <w:rsid w:val="009A569B"/>
    <w:rsid w:val="009A7D44"/>
    <w:rsid w:val="009A7E43"/>
    <w:rsid w:val="009B0055"/>
    <w:rsid w:val="009B04C9"/>
    <w:rsid w:val="009B2C41"/>
    <w:rsid w:val="009B38D0"/>
    <w:rsid w:val="009B3A72"/>
    <w:rsid w:val="009B448C"/>
    <w:rsid w:val="009B49F6"/>
    <w:rsid w:val="009B74D8"/>
    <w:rsid w:val="009B7798"/>
    <w:rsid w:val="009B79CD"/>
    <w:rsid w:val="009C34EE"/>
    <w:rsid w:val="009C4508"/>
    <w:rsid w:val="009C49BE"/>
    <w:rsid w:val="009C51D1"/>
    <w:rsid w:val="009C5488"/>
    <w:rsid w:val="009C6675"/>
    <w:rsid w:val="009C6C15"/>
    <w:rsid w:val="009D2A31"/>
    <w:rsid w:val="009D2E31"/>
    <w:rsid w:val="009D3A09"/>
    <w:rsid w:val="009D4888"/>
    <w:rsid w:val="009D56C2"/>
    <w:rsid w:val="009D59C3"/>
    <w:rsid w:val="009D6F4D"/>
    <w:rsid w:val="009D75B9"/>
    <w:rsid w:val="009D7C9C"/>
    <w:rsid w:val="009E0944"/>
    <w:rsid w:val="009E11DC"/>
    <w:rsid w:val="009E20A9"/>
    <w:rsid w:val="009E227C"/>
    <w:rsid w:val="009E2F3B"/>
    <w:rsid w:val="009E36BC"/>
    <w:rsid w:val="009E4012"/>
    <w:rsid w:val="009E41DF"/>
    <w:rsid w:val="009E45C4"/>
    <w:rsid w:val="009E46B5"/>
    <w:rsid w:val="009E4E09"/>
    <w:rsid w:val="009E64C3"/>
    <w:rsid w:val="009E71FC"/>
    <w:rsid w:val="009E7932"/>
    <w:rsid w:val="009E7CBC"/>
    <w:rsid w:val="009F0B58"/>
    <w:rsid w:val="009F0C7A"/>
    <w:rsid w:val="009F1949"/>
    <w:rsid w:val="009F224A"/>
    <w:rsid w:val="009F2B6D"/>
    <w:rsid w:val="009F316A"/>
    <w:rsid w:val="009F4351"/>
    <w:rsid w:val="009F5D91"/>
    <w:rsid w:val="009F6D1B"/>
    <w:rsid w:val="009F74C8"/>
    <w:rsid w:val="009F7708"/>
    <w:rsid w:val="009F7EDC"/>
    <w:rsid w:val="00A005F1"/>
    <w:rsid w:val="00A007A1"/>
    <w:rsid w:val="00A01135"/>
    <w:rsid w:val="00A01469"/>
    <w:rsid w:val="00A014A9"/>
    <w:rsid w:val="00A03270"/>
    <w:rsid w:val="00A03756"/>
    <w:rsid w:val="00A04647"/>
    <w:rsid w:val="00A04B4A"/>
    <w:rsid w:val="00A063C0"/>
    <w:rsid w:val="00A071AB"/>
    <w:rsid w:val="00A07362"/>
    <w:rsid w:val="00A07384"/>
    <w:rsid w:val="00A10362"/>
    <w:rsid w:val="00A11164"/>
    <w:rsid w:val="00A11455"/>
    <w:rsid w:val="00A1149D"/>
    <w:rsid w:val="00A1453F"/>
    <w:rsid w:val="00A1460B"/>
    <w:rsid w:val="00A14691"/>
    <w:rsid w:val="00A15225"/>
    <w:rsid w:val="00A16CEC"/>
    <w:rsid w:val="00A171FA"/>
    <w:rsid w:val="00A1742F"/>
    <w:rsid w:val="00A17450"/>
    <w:rsid w:val="00A17B6C"/>
    <w:rsid w:val="00A17D34"/>
    <w:rsid w:val="00A20017"/>
    <w:rsid w:val="00A204FA"/>
    <w:rsid w:val="00A22D2D"/>
    <w:rsid w:val="00A24320"/>
    <w:rsid w:val="00A2510D"/>
    <w:rsid w:val="00A2559B"/>
    <w:rsid w:val="00A25FA4"/>
    <w:rsid w:val="00A27F93"/>
    <w:rsid w:val="00A30288"/>
    <w:rsid w:val="00A30E91"/>
    <w:rsid w:val="00A30FF2"/>
    <w:rsid w:val="00A319EC"/>
    <w:rsid w:val="00A31AA5"/>
    <w:rsid w:val="00A31C91"/>
    <w:rsid w:val="00A320BC"/>
    <w:rsid w:val="00A32BB2"/>
    <w:rsid w:val="00A32EF9"/>
    <w:rsid w:val="00A33FD5"/>
    <w:rsid w:val="00A3504C"/>
    <w:rsid w:val="00A3551A"/>
    <w:rsid w:val="00A36024"/>
    <w:rsid w:val="00A3644A"/>
    <w:rsid w:val="00A36477"/>
    <w:rsid w:val="00A37982"/>
    <w:rsid w:val="00A405A9"/>
    <w:rsid w:val="00A40868"/>
    <w:rsid w:val="00A41415"/>
    <w:rsid w:val="00A414D8"/>
    <w:rsid w:val="00A418D2"/>
    <w:rsid w:val="00A41BDF"/>
    <w:rsid w:val="00A42734"/>
    <w:rsid w:val="00A42FE5"/>
    <w:rsid w:val="00A44732"/>
    <w:rsid w:val="00A44B25"/>
    <w:rsid w:val="00A44E1E"/>
    <w:rsid w:val="00A45358"/>
    <w:rsid w:val="00A455CF"/>
    <w:rsid w:val="00A46ACE"/>
    <w:rsid w:val="00A46D3B"/>
    <w:rsid w:val="00A46FF2"/>
    <w:rsid w:val="00A50417"/>
    <w:rsid w:val="00A50842"/>
    <w:rsid w:val="00A5130C"/>
    <w:rsid w:val="00A515B1"/>
    <w:rsid w:val="00A5195F"/>
    <w:rsid w:val="00A53668"/>
    <w:rsid w:val="00A548FB"/>
    <w:rsid w:val="00A54AD9"/>
    <w:rsid w:val="00A54D5F"/>
    <w:rsid w:val="00A5563B"/>
    <w:rsid w:val="00A56704"/>
    <w:rsid w:val="00A579A2"/>
    <w:rsid w:val="00A601F4"/>
    <w:rsid w:val="00A60531"/>
    <w:rsid w:val="00A608EB"/>
    <w:rsid w:val="00A61F19"/>
    <w:rsid w:val="00A62752"/>
    <w:rsid w:val="00A628B3"/>
    <w:rsid w:val="00A642BE"/>
    <w:rsid w:val="00A66873"/>
    <w:rsid w:val="00A66E40"/>
    <w:rsid w:val="00A67405"/>
    <w:rsid w:val="00A6743C"/>
    <w:rsid w:val="00A67947"/>
    <w:rsid w:val="00A67C6A"/>
    <w:rsid w:val="00A67C8D"/>
    <w:rsid w:val="00A71E87"/>
    <w:rsid w:val="00A71EE1"/>
    <w:rsid w:val="00A737D5"/>
    <w:rsid w:val="00A7458A"/>
    <w:rsid w:val="00A7542E"/>
    <w:rsid w:val="00A7631A"/>
    <w:rsid w:val="00A76854"/>
    <w:rsid w:val="00A77126"/>
    <w:rsid w:val="00A77270"/>
    <w:rsid w:val="00A77F5B"/>
    <w:rsid w:val="00A8068C"/>
    <w:rsid w:val="00A80AD6"/>
    <w:rsid w:val="00A80D6E"/>
    <w:rsid w:val="00A81102"/>
    <w:rsid w:val="00A8196F"/>
    <w:rsid w:val="00A8219D"/>
    <w:rsid w:val="00A8232D"/>
    <w:rsid w:val="00A830F4"/>
    <w:rsid w:val="00A832FE"/>
    <w:rsid w:val="00A8369B"/>
    <w:rsid w:val="00A8379C"/>
    <w:rsid w:val="00A845B1"/>
    <w:rsid w:val="00A84A9F"/>
    <w:rsid w:val="00A8641C"/>
    <w:rsid w:val="00A86E19"/>
    <w:rsid w:val="00A86E58"/>
    <w:rsid w:val="00A87BA1"/>
    <w:rsid w:val="00A87BEA"/>
    <w:rsid w:val="00A87C00"/>
    <w:rsid w:val="00A90830"/>
    <w:rsid w:val="00A90AC0"/>
    <w:rsid w:val="00A93C90"/>
    <w:rsid w:val="00A96969"/>
    <w:rsid w:val="00A96B99"/>
    <w:rsid w:val="00A97123"/>
    <w:rsid w:val="00A973CF"/>
    <w:rsid w:val="00A97FA7"/>
    <w:rsid w:val="00AA127C"/>
    <w:rsid w:val="00AA1963"/>
    <w:rsid w:val="00AA2331"/>
    <w:rsid w:val="00AA2AA7"/>
    <w:rsid w:val="00AA3ED6"/>
    <w:rsid w:val="00AA4559"/>
    <w:rsid w:val="00AA4607"/>
    <w:rsid w:val="00AA4F3A"/>
    <w:rsid w:val="00AA5836"/>
    <w:rsid w:val="00AA5AE0"/>
    <w:rsid w:val="00AA6976"/>
    <w:rsid w:val="00AA71B4"/>
    <w:rsid w:val="00AA78D6"/>
    <w:rsid w:val="00AB182C"/>
    <w:rsid w:val="00AB1850"/>
    <w:rsid w:val="00AB298A"/>
    <w:rsid w:val="00AB4581"/>
    <w:rsid w:val="00AB4E2D"/>
    <w:rsid w:val="00AB5B9C"/>
    <w:rsid w:val="00AC07A4"/>
    <w:rsid w:val="00AC15D0"/>
    <w:rsid w:val="00AC22C3"/>
    <w:rsid w:val="00AC2663"/>
    <w:rsid w:val="00AC28EF"/>
    <w:rsid w:val="00AC35E6"/>
    <w:rsid w:val="00AC3A3E"/>
    <w:rsid w:val="00AC3D6F"/>
    <w:rsid w:val="00AC4620"/>
    <w:rsid w:val="00AC4A66"/>
    <w:rsid w:val="00AC52AE"/>
    <w:rsid w:val="00AC5375"/>
    <w:rsid w:val="00AC5B1D"/>
    <w:rsid w:val="00AC6FCF"/>
    <w:rsid w:val="00AC7905"/>
    <w:rsid w:val="00AC7DCA"/>
    <w:rsid w:val="00AD0A07"/>
    <w:rsid w:val="00AD0D12"/>
    <w:rsid w:val="00AD0F71"/>
    <w:rsid w:val="00AD166B"/>
    <w:rsid w:val="00AD210E"/>
    <w:rsid w:val="00AD2695"/>
    <w:rsid w:val="00AD295C"/>
    <w:rsid w:val="00AD2DD5"/>
    <w:rsid w:val="00AD3659"/>
    <w:rsid w:val="00AD478C"/>
    <w:rsid w:val="00AD62E3"/>
    <w:rsid w:val="00AD630B"/>
    <w:rsid w:val="00AD7DCF"/>
    <w:rsid w:val="00AE03A6"/>
    <w:rsid w:val="00AE078C"/>
    <w:rsid w:val="00AE19C6"/>
    <w:rsid w:val="00AE28E7"/>
    <w:rsid w:val="00AE2E34"/>
    <w:rsid w:val="00AE2EB4"/>
    <w:rsid w:val="00AE3C93"/>
    <w:rsid w:val="00AE41D0"/>
    <w:rsid w:val="00AE4374"/>
    <w:rsid w:val="00AE4E23"/>
    <w:rsid w:val="00AE4E56"/>
    <w:rsid w:val="00AE4F7D"/>
    <w:rsid w:val="00AE5004"/>
    <w:rsid w:val="00AE58C3"/>
    <w:rsid w:val="00AE5A87"/>
    <w:rsid w:val="00AE5C34"/>
    <w:rsid w:val="00AE60AE"/>
    <w:rsid w:val="00AE67DC"/>
    <w:rsid w:val="00AE68D8"/>
    <w:rsid w:val="00AF30EA"/>
    <w:rsid w:val="00AF3732"/>
    <w:rsid w:val="00AF3B9B"/>
    <w:rsid w:val="00AF3CE3"/>
    <w:rsid w:val="00AF42DF"/>
    <w:rsid w:val="00AF5596"/>
    <w:rsid w:val="00AF57AD"/>
    <w:rsid w:val="00AF5A69"/>
    <w:rsid w:val="00B00486"/>
    <w:rsid w:val="00B01364"/>
    <w:rsid w:val="00B013F7"/>
    <w:rsid w:val="00B025FC"/>
    <w:rsid w:val="00B0477B"/>
    <w:rsid w:val="00B04A28"/>
    <w:rsid w:val="00B054D3"/>
    <w:rsid w:val="00B05C2A"/>
    <w:rsid w:val="00B06991"/>
    <w:rsid w:val="00B06B08"/>
    <w:rsid w:val="00B06F82"/>
    <w:rsid w:val="00B071A6"/>
    <w:rsid w:val="00B0797D"/>
    <w:rsid w:val="00B079CD"/>
    <w:rsid w:val="00B079E2"/>
    <w:rsid w:val="00B10191"/>
    <w:rsid w:val="00B11975"/>
    <w:rsid w:val="00B13DEB"/>
    <w:rsid w:val="00B162E3"/>
    <w:rsid w:val="00B16328"/>
    <w:rsid w:val="00B16CD9"/>
    <w:rsid w:val="00B177BA"/>
    <w:rsid w:val="00B20CB0"/>
    <w:rsid w:val="00B20D07"/>
    <w:rsid w:val="00B20D1F"/>
    <w:rsid w:val="00B213DD"/>
    <w:rsid w:val="00B215B7"/>
    <w:rsid w:val="00B21712"/>
    <w:rsid w:val="00B22112"/>
    <w:rsid w:val="00B221A4"/>
    <w:rsid w:val="00B235E0"/>
    <w:rsid w:val="00B236C9"/>
    <w:rsid w:val="00B23DC0"/>
    <w:rsid w:val="00B23E44"/>
    <w:rsid w:val="00B24D9B"/>
    <w:rsid w:val="00B24EA2"/>
    <w:rsid w:val="00B25A87"/>
    <w:rsid w:val="00B2611B"/>
    <w:rsid w:val="00B2660F"/>
    <w:rsid w:val="00B276AB"/>
    <w:rsid w:val="00B279AF"/>
    <w:rsid w:val="00B30AC4"/>
    <w:rsid w:val="00B30E96"/>
    <w:rsid w:val="00B30E9E"/>
    <w:rsid w:val="00B311A5"/>
    <w:rsid w:val="00B32310"/>
    <w:rsid w:val="00B32B3C"/>
    <w:rsid w:val="00B33CCD"/>
    <w:rsid w:val="00B34B0A"/>
    <w:rsid w:val="00B34F33"/>
    <w:rsid w:val="00B352D8"/>
    <w:rsid w:val="00B36989"/>
    <w:rsid w:val="00B37894"/>
    <w:rsid w:val="00B400E8"/>
    <w:rsid w:val="00B4098A"/>
    <w:rsid w:val="00B40C14"/>
    <w:rsid w:val="00B42018"/>
    <w:rsid w:val="00B420CC"/>
    <w:rsid w:val="00B42228"/>
    <w:rsid w:val="00B42363"/>
    <w:rsid w:val="00B436F1"/>
    <w:rsid w:val="00B43DF2"/>
    <w:rsid w:val="00B44158"/>
    <w:rsid w:val="00B44FC7"/>
    <w:rsid w:val="00B45559"/>
    <w:rsid w:val="00B4577C"/>
    <w:rsid w:val="00B468A9"/>
    <w:rsid w:val="00B46FB3"/>
    <w:rsid w:val="00B470A6"/>
    <w:rsid w:val="00B47528"/>
    <w:rsid w:val="00B47E55"/>
    <w:rsid w:val="00B50778"/>
    <w:rsid w:val="00B50AE9"/>
    <w:rsid w:val="00B519D6"/>
    <w:rsid w:val="00B533F2"/>
    <w:rsid w:val="00B54B52"/>
    <w:rsid w:val="00B557C1"/>
    <w:rsid w:val="00B568DE"/>
    <w:rsid w:val="00B571A5"/>
    <w:rsid w:val="00B577BF"/>
    <w:rsid w:val="00B57854"/>
    <w:rsid w:val="00B57E61"/>
    <w:rsid w:val="00B60126"/>
    <w:rsid w:val="00B60529"/>
    <w:rsid w:val="00B60B31"/>
    <w:rsid w:val="00B60F38"/>
    <w:rsid w:val="00B61D06"/>
    <w:rsid w:val="00B62725"/>
    <w:rsid w:val="00B6316E"/>
    <w:rsid w:val="00B631E4"/>
    <w:rsid w:val="00B63BEB"/>
    <w:rsid w:val="00B64DA1"/>
    <w:rsid w:val="00B651DE"/>
    <w:rsid w:val="00B664B2"/>
    <w:rsid w:val="00B66E57"/>
    <w:rsid w:val="00B6732E"/>
    <w:rsid w:val="00B67D3A"/>
    <w:rsid w:val="00B67F09"/>
    <w:rsid w:val="00B71C8C"/>
    <w:rsid w:val="00B72940"/>
    <w:rsid w:val="00B729A4"/>
    <w:rsid w:val="00B7321D"/>
    <w:rsid w:val="00B737D4"/>
    <w:rsid w:val="00B73E4A"/>
    <w:rsid w:val="00B741AE"/>
    <w:rsid w:val="00B74E6D"/>
    <w:rsid w:val="00B76BFE"/>
    <w:rsid w:val="00B77B90"/>
    <w:rsid w:val="00B77F47"/>
    <w:rsid w:val="00B8048D"/>
    <w:rsid w:val="00B80E53"/>
    <w:rsid w:val="00B82E28"/>
    <w:rsid w:val="00B830DE"/>
    <w:rsid w:val="00B83C85"/>
    <w:rsid w:val="00B841DC"/>
    <w:rsid w:val="00B84332"/>
    <w:rsid w:val="00B846B0"/>
    <w:rsid w:val="00B8585F"/>
    <w:rsid w:val="00B85C59"/>
    <w:rsid w:val="00B85C68"/>
    <w:rsid w:val="00B86700"/>
    <w:rsid w:val="00B86D50"/>
    <w:rsid w:val="00B87483"/>
    <w:rsid w:val="00B87853"/>
    <w:rsid w:val="00B87E1B"/>
    <w:rsid w:val="00B9010A"/>
    <w:rsid w:val="00B909C0"/>
    <w:rsid w:val="00B912AA"/>
    <w:rsid w:val="00B917E6"/>
    <w:rsid w:val="00B93242"/>
    <w:rsid w:val="00B93619"/>
    <w:rsid w:val="00B94B6C"/>
    <w:rsid w:val="00B95108"/>
    <w:rsid w:val="00B951CE"/>
    <w:rsid w:val="00B96CE9"/>
    <w:rsid w:val="00B96D85"/>
    <w:rsid w:val="00B97905"/>
    <w:rsid w:val="00BA1EC2"/>
    <w:rsid w:val="00BA251A"/>
    <w:rsid w:val="00BA45B1"/>
    <w:rsid w:val="00BA45CA"/>
    <w:rsid w:val="00BA4A32"/>
    <w:rsid w:val="00BA4BE7"/>
    <w:rsid w:val="00BA510A"/>
    <w:rsid w:val="00BA59BE"/>
    <w:rsid w:val="00BA6A66"/>
    <w:rsid w:val="00BA6D21"/>
    <w:rsid w:val="00BA73D0"/>
    <w:rsid w:val="00BB049A"/>
    <w:rsid w:val="00BB0C72"/>
    <w:rsid w:val="00BB10C7"/>
    <w:rsid w:val="00BB1805"/>
    <w:rsid w:val="00BB3671"/>
    <w:rsid w:val="00BB398D"/>
    <w:rsid w:val="00BB3BC0"/>
    <w:rsid w:val="00BB4076"/>
    <w:rsid w:val="00BB4480"/>
    <w:rsid w:val="00BB5717"/>
    <w:rsid w:val="00BB59B3"/>
    <w:rsid w:val="00BB5CA9"/>
    <w:rsid w:val="00BB5FCC"/>
    <w:rsid w:val="00BB66EF"/>
    <w:rsid w:val="00BB7DEA"/>
    <w:rsid w:val="00BC0057"/>
    <w:rsid w:val="00BC17A8"/>
    <w:rsid w:val="00BC21DA"/>
    <w:rsid w:val="00BC235F"/>
    <w:rsid w:val="00BC2819"/>
    <w:rsid w:val="00BC45F8"/>
    <w:rsid w:val="00BD0CF8"/>
    <w:rsid w:val="00BD1A2E"/>
    <w:rsid w:val="00BD20AB"/>
    <w:rsid w:val="00BD2610"/>
    <w:rsid w:val="00BD30B0"/>
    <w:rsid w:val="00BD3481"/>
    <w:rsid w:val="00BD44A8"/>
    <w:rsid w:val="00BD6136"/>
    <w:rsid w:val="00BD6B77"/>
    <w:rsid w:val="00BE034E"/>
    <w:rsid w:val="00BE0703"/>
    <w:rsid w:val="00BE0BEE"/>
    <w:rsid w:val="00BE0EC0"/>
    <w:rsid w:val="00BE1278"/>
    <w:rsid w:val="00BE181A"/>
    <w:rsid w:val="00BE194B"/>
    <w:rsid w:val="00BE1B42"/>
    <w:rsid w:val="00BE36CF"/>
    <w:rsid w:val="00BE459E"/>
    <w:rsid w:val="00BE4796"/>
    <w:rsid w:val="00BE489E"/>
    <w:rsid w:val="00BE4C28"/>
    <w:rsid w:val="00BE54AE"/>
    <w:rsid w:val="00BE5B18"/>
    <w:rsid w:val="00BE6AC8"/>
    <w:rsid w:val="00BF06CA"/>
    <w:rsid w:val="00BF0EA1"/>
    <w:rsid w:val="00BF16E1"/>
    <w:rsid w:val="00BF235F"/>
    <w:rsid w:val="00BF3A1A"/>
    <w:rsid w:val="00BF42F3"/>
    <w:rsid w:val="00BF501B"/>
    <w:rsid w:val="00BF6826"/>
    <w:rsid w:val="00BF6C57"/>
    <w:rsid w:val="00C01EE0"/>
    <w:rsid w:val="00C02051"/>
    <w:rsid w:val="00C028CB"/>
    <w:rsid w:val="00C02DAE"/>
    <w:rsid w:val="00C0321A"/>
    <w:rsid w:val="00C03C24"/>
    <w:rsid w:val="00C03FB3"/>
    <w:rsid w:val="00C04985"/>
    <w:rsid w:val="00C0498F"/>
    <w:rsid w:val="00C04D00"/>
    <w:rsid w:val="00C06178"/>
    <w:rsid w:val="00C063DA"/>
    <w:rsid w:val="00C0654F"/>
    <w:rsid w:val="00C06D0F"/>
    <w:rsid w:val="00C070AD"/>
    <w:rsid w:val="00C1000A"/>
    <w:rsid w:val="00C10140"/>
    <w:rsid w:val="00C105D1"/>
    <w:rsid w:val="00C106E7"/>
    <w:rsid w:val="00C10EED"/>
    <w:rsid w:val="00C113F7"/>
    <w:rsid w:val="00C11869"/>
    <w:rsid w:val="00C131AB"/>
    <w:rsid w:val="00C13533"/>
    <w:rsid w:val="00C13E27"/>
    <w:rsid w:val="00C15127"/>
    <w:rsid w:val="00C1557F"/>
    <w:rsid w:val="00C157CF"/>
    <w:rsid w:val="00C16664"/>
    <w:rsid w:val="00C169A1"/>
    <w:rsid w:val="00C16DD5"/>
    <w:rsid w:val="00C2043C"/>
    <w:rsid w:val="00C20C85"/>
    <w:rsid w:val="00C2136C"/>
    <w:rsid w:val="00C233EC"/>
    <w:rsid w:val="00C251EF"/>
    <w:rsid w:val="00C255B6"/>
    <w:rsid w:val="00C25A54"/>
    <w:rsid w:val="00C2642F"/>
    <w:rsid w:val="00C264D0"/>
    <w:rsid w:val="00C275B3"/>
    <w:rsid w:val="00C276AC"/>
    <w:rsid w:val="00C3001A"/>
    <w:rsid w:val="00C3048C"/>
    <w:rsid w:val="00C30A71"/>
    <w:rsid w:val="00C32E94"/>
    <w:rsid w:val="00C33786"/>
    <w:rsid w:val="00C337F8"/>
    <w:rsid w:val="00C3430B"/>
    <w:rsid w:val="00C357C6"/>
    <w:rsid w:val="00C35899"/>
    <w:rsid w:val="00C358F8"/>
    <w:rsid w:val="00C36B66"/>
    <w:rsid w:val="00C37016"/>
    <w:rsid w:val="00C37669"/>
    <w:rsid w:val="00C37FDD"/>
    <w:rsid w:val="00C40121"/>
    <w:rsid w:val="00C4096A"/>
    <w:rsid w:val="00C41C9C"/>
    <w:rsid w:val="00C430D4"/>
    <w:rsid w:val="00C436A5"/>
    <w:rsid w:val="00C44993"/>
    <w:rsid w:val="00C44FBB"/>
    <w:rsid w:val="00C4534E"/>
    <w:rsid w:val="00C46262"/>
    <w:rsid w:val="00C4647A"/>
    <w:rsid w:val="00C467EE"/>
    <w:rsid w:val="00C51048"/>
    <w:rsid w:val="00C510A3"/>
    <w:rsid w:val="00C52931"/>
    <w:rsid w:val="00C5448D"/>
    <w:rsid w:val="00C5474D"/>
    <w:rsid w:val="00C54769"/>
    <w:rsid w:val="00C5522B"/>
    <w:rsid w:val="00C55563"/>
    <w:rsid w:val="00C55F3A"/>
    <w:rsid w:val="00C56A2B"/>
    <w:rsid w:val="00C56F2C"/>
    <w:rsid w:val="00C5715E"/>
    <w:rsid w:val="00C57E79"/>
    <w:rsid w:val="00C602B1"/>
    <w:rsid w:val="00C60618"/>
    <w:rsid w:val="00C62140"/>
    <w:rsid w:val="00C627F0"/>
    <w:rsid w:val="00C628C7"/>
    <w:rsid w:val="00C62D2B"/>
    <w:rsid w:val="00C63A3D"/>
    <w:rsid w:val="00C63D55"/>
    <w:rsid w:val="00C64333"/>
    <w:rsid w:val="00C64A38"/>
    <w:rsid w:val="00C65AED"/>
    <w:rsid w:val="00C66ABF"/>
    <w:rsid w:val="00C66D3D"/>
    <w:rsid w:val="00C66DD3"/>
    <w:rsid w:val="00C671C9"/>
    <w:rsid w:val="00C67E9B"/>
    <w:rsid w:val="00C704D3"/>
    <w:rsid w:val="00C705B1"/>
    <w:rsid w:val="00C71D8E"/>
    <w:rsid w:val="00C721B7"/>
    <w:rsid w:val="00C7312E"/>
    <w:rsid w:val="00C731DF"/>
    <w:rsid w:val="00C735FC"/>
    <w:rsid w:val="00C738B7"/>
    <w:rsid w:val="00C74FE3"/>
    <w:rsid w:val="00C754D2"/>
    <w:rsid w:val="00C754FB"/>
    <w:rsid w:val="00C75E09"/>
    <w:rsid w:val="00C762F9"/>
    <w:rsid w:val="00C7754D"/>
    <w:rsid w:val="00C809CA"/>
    <w:rsid w:val="00C80E4D"/>
    <w:rsid w:val="00C814D7"/>
    <w:rsid w:val="00C81D86"/>
    <w:rsid w:val="00C823DA"/>
    <w:rsid w:val="00C83263"/>
    <w:rsid w:val="00C84968"/>
    <w:rsid w:val="00C85266"/>
    <w:rsid w:val="00C8599F"/>
    <w:rsid w:val="00C85BE6"/>
    <w:rsid w:val="00C86195"/>
    <w:rsid w:val="00C86A21"/>
    <w:rsid w:val="00C86BAD"/>
    <w:rsid w:val="00C905E0"/>
    <w:rsid w:val="00C91082"/>
    <w:rsid w:val="00C91C9E"/>
    <w:rsid w:val="00C91E1E"/>
    <w:rsid w:val="00C927FD"/>
    <w:rsid w:val="00C93D42"/>
    <w:rsid w:val="00C94024"/>
    <w:rsid w:val="00C9465F"/>
    <w:rsid w:val="00C94806"/>
    <w:rsid w:val="00C94B58"/>
    <w:rsid w:val="00C9556B"/>
    <w:rsid w:val="00C96F8D"/>
    <w:rsid w:val="00C979ED"/>
    <w:rsid w:val="00CA05F3"/>
    <w:rsid w:val="00CA0C3C"/>
    <w:rsid w:val="00CA0EB3"/>
    <w:rsid w:val="00CA10A1"/>
    <w:rsid w:val="00CA35AF"/>
    <w:rsid w:val="00CA3BD8"/>
    <w:rsid w:val="00CA3E72"/>
    <w:rsid w:val="00CA4749"/>
    <w:rsid w:val="00CA4A17"/>
    <w:rsid w:val="00CA6EE6"/>
    <w:rsid w:val="00CA6F43"/>
    <w:rsid w:val="00CA7095"/>
    <w:rsid w:val="00CA7805"/>
    <w:rsid w:val="00CA7EC5"/>
    <w:rsid w:val="00CB0759"/>
    <w:rsid w:val="00CB11B9"/>
    <w:rsid w:val="00CB1420"/>
    <w:rsid w:val="00CB27B4"/>
    <w:rsid w:val="00CB2E4B"/>
    <w:rsid w:val="00CB3AD1"/>
    <w:rsid w:val="00CC02DE"/>
    <w:rsid w:val="00CC0671"/>
    <w:rsid w:val="00CC0AE4"/>
    <w:rsid w:val="00CC0B6D"/>
    <w:rsid w:val="00CC0F7D"/>
    <w:rsid w:val="00CC2144"/>
    <w:rsid w:val="00CC2DC0"/>
    <w:rsid w:val="00CC3718"/>
    <w:rsid w:val="00CC3DDD"/>
    <w:rsid w:val="00CC424D"/>
    <w:rsid w:val="00CC450A"/>
    <w:rsid w:val="00CC667E"/>
    <w:rsid w:val="00CC7728"/>
    <w:rsid w:val="00CC77B9"/>
    <w:rsid w:val="00CC7FE6"/>
    <w:rsid w:val="00CD0E17"/>
    <w:rsid w:val="00CD25A9"/>
    <w:rsid w:val="00CD3C53"/>
    <w:rsid w:val="00CD4053"/>
    <w:rsid w:val="00CD46DF"/>
    <w:rsid w:val="00CD50D7"/>
    <w:rsid w:val="00CD5DA0"/>
    <w:rsid w:val="00CD71AF"/>
    <w:rsid w:val="00CD7A2C"/>
    <w:rsid w:val="00CD7D6C"/>
    <w:rsid w:val="00CE0D2D"/>
    <w:rsid w:val="00CE1BB0"/>
    <w:rsid w:val="00CE20D9"/>
    <w:rsid w:val="00CE23A9"/>
    <w:rsid w:val="00CE27E8"/>
    <w:rsid w:val="00CE2DCE"/>
    <w:rsid w:val="00CE4353"/>
    <w:rsid w:val="00CE4DC9"/>
    <w:rsid w:val="00CE4DF2"/>
    <w:rsid w:val="00CE5040"/>
    <w:rsid w:val="00CE55D6"/>
    <w:rsid w:val="00CE5AE1"/>
    <w:rsid w:val="00CE62E7"/>
    <w:rsid w:val="00CE65F6"/>
    <w:rsid w:val="00CE67E5"/>
    <w:rsid w:val="00CE70AB"/>
    <w:rsid w:val="00CE7235"/>
    <w:rsid w:val="00CE7869"/>
    <w:rsid w:val="00CF0596"/>
    <w:rsid w:val="00CF094F"/>
    <w:rsid w:val="00CF13CE"/>
    <w:rsid w:val="00CF20FF"/>
    <w:rsid w:val="00CF3446"/>
    <w:rsid w:val="00CF348A"/>
    <w:rsid w:val="00CF3D33"/>
    <w:rsid w:val="00CF3E2D"/>
    <w:rsid w:val="00CF44B8"/>
    <w:rsid w:val="00CF53A2"/>
    <w:rsid w:val="00CF68C3"/>
    <w:rsid w:val="00CF7B87"/>
    <w:rsid w:val="00CF7C96"/>
    <w:rsid w:val="00CF7F12"/>
    <w:rsid w:val="00D0030A"/>
    <w:rsid w:val="00D00CDA"/>
    <w:rsid w:val="00D0284C"/>
    <w:rsid w:val="00D033E8"/>
    <w:rsid w:val="00D034AC"/>
    <w:rsid w:val="00D035C2"/>
    <w:rsid w:val="00D044AC"/>
    <w:rsid w:val="00D05356"/>
    <w:rsid w:val="00D05B19"/>
    <w:rsid w:val="00D06A99"/>
    <w:rsid w:val="00D07B38"/>
    <w:rsid w:val="00D10F74"/>
    <w:rsid w:val="00D11488"/>
    <w:rsid w:val="00D116CF"/>
    <w:rsid w:val="00D1186C"/>
    <w:rsid w:val="00D13973"/>
    <w:rsid w:val="00D14B9F"/>
    <w:rsid w:val="00D15F62"/>
    <w:rsid w:val="00D16DB9"/>
    <w:rsid w:val="00D171CA"/>
    <w:rsid w:val="00D1738D"/>
    <w:rsid w:val="00D17524"/>
    <w:rsid w:val="00D20157"/>
    <w:rsid w:val="00D20D04"/>
    <w:rsid w:val="00D21236"/>
    <w:rsid w:val="00D2134C"/>
    <w:rsid w:val="00D2157F"/>
    <w:rsid w:val="00D2222E"/>
    <w:rsid w:val="00D22E64"/>
    <w:rsid w:val="00D239B9"/>
    <w:rsid w:val="00D23E1A"/>
    <w:rsid w:val="00D24EC0"/>
    <w:rsid w:val="00D24F8B"/>
    <w:rsid w:val="00D26294"/>
    <w:rsid w:val="00D26FF6"/>
    <w:rsid w:val="00D31647"/>
    <w:rsid w:val="00D31FD9"/>
    <w:rsid w:val="00D32556"/>
    <w:rsid w:val="00D32AEF"/>
    <w:rsid w:val="00D33C3F"/>
    <w:rsid w:val="00D33E75"/>
    <w:rsid w:val="00D3439F"/>
    <w:rsid w:val="00D3564F"/>
    <w:rsid w:val="00D35F00"/>
    <w:rsid w:val="00D36B6B"/>
    <w:rsid w:val="00D37B2A"/>
    <w:rsid w:val="00D4017B"/>
    <w:rsid w:val="00D420AE"/>
    <w:rsid w:val="00D426EA"/>
    <w:rsid w:val="00D42A30"/>
    <w:rsid w:val="00D43CB1"/>
    <w:rsid w:val="00D442EE"/>
    <w:rsid w:val="00D45146"/>
    <w:rsid w:val="00D45249"/>
    <w:rsid w:val="00D45770"/>
    <w:rsid w:val="00D45D69"/>
    <w:rsid w:val="00D47670"/>
    <w:rsid w:val="00D50023"/>
    <w:rsid w:val="00D506EA"/>
    <w:rsid w:val="00D51134"/>
    <w:rsid w:val="00D5139D"/>
    <w:rsid w:val="00D52235"/>
    <w:rsid w:val="00D52461"/>
    <w:rsid w:val="00D526B1"/>
    <w:rsid w:val="00D53CBD"/>
    <w:rsid w:val="00D54A9D"/>
    <w:rsid w:val="00D55419"/>
    <w:rsid w:val="00D55593"/>
    <w:rsid w:val="00D57A4D"/>
    <w:rsid w:val="00D57B5B"/>
    <w:rsid w:val="00D6001D"/>
    <w:rsid w:val="00D6099B"/>
    <w:rsid w:val="00D60E73"/>
    <w:rsid w:val="00D62A41"/>
    <w:rsid w:val="00D62F94"/>
    <w:rsid w:val="00D63296"/>
    <w:rsid w:val="00D63EEE"/>
    <w:rsid w:val="00D63F1A"/>
    <w:rsid w:val="00D64B22"/>
    <w:rsid w:val="00D64C14"/>
    <w:rsid w:val="00D65D5D"/>
    <w:rsid w:val="00D66377"/>
    <w:rsid w:val="00D66921"/>
    <w:rsid w:val="00D66DE9"/>
    <w:rsid w:val="00D70896"/>
    <w:rsid w:val="00D70DA5"/>
    <w:rsid w:val="00D7115A"/>
    <w:rsid w:val="00D71BB1"/>
    <w:rsid w:val="00D725A6"/>
    <w:rsid w:val="00D725F1"/>
    <w:rsid w:val="00D72FF6"/>
    <w:rsid w:val="00D73E8C"/>
    <w:rsid w:val="00D7478E"/>
    <w:rsid w:val="00D752C3"/>
    <w:rsid w:val="00D757F5"/>
    <w:rsid w:val="00D77998"/>
    <w:rsid w:val="00D801D7"/>
    <w:rsid w:val="00D80AFB"/>
    <w:rsid w:val="00D81292"/>
    <w:rsid w:val="00D8286A"/>
    <w:rsid w:val="00D82AB5"/>
    <w:rsid w:val="00D832BF"/>
    <w:rsid w:val="00D84335"/>
    <w:rsid w:val="00D849C9"/>
    <w:rsid w:val="00D8519C"/>
    <w:rsid w:val="00D85389"/>
    <w:rsid w:val="00D85652"/>
    <w:rsid w:val="00D865A3"/>
    <w:rsid w:val="00D87B07"/>
    <w:rsid w:val="00D87B74"/>
    <w:rsid w:val="00D905DB"/>
    <w:rsid w:val="00D906A5"/>
    <w:rsid w:val="00D90EA5"/>
    <w:rsid w:val="00D9175C"/>
    <w:rsid w:val="00D92FE2"/>
    <w:rsid w:val="00D9389E"/>
    <w:rsid w:val="00D93BA9"/>
    <w:rsid w:val="00D9437F"/>
    <w:rsid w:val="00D94F49"/>
    <w:rsid w:val="00D95089"/>
    <w:rsid w:val="00D955FD"/>
    <w:rsid w:val="00D97449"/>
    <w:rsid w:val="00D97748"/>
    <w:rsid w:val="00D97C80"/>
    <w:rsid w:val="00D97F2D"/>
    <w:rsid w:val="00DA1085"/>
    <w:rsid w:val="00DA1847"/>
    <w:rsid w:val="00DA1FE7"/>
    <w:rsid w:val="00DA2A34"/>
    <w:rsid w:val="00DA2A38"/>
    <w:rsid w:val="00DA406D"/>
    <w:rsid w:val="00DA47AA"/>
    <w:rsid w:val="00DA6144"/>
    <w:rsid w:val="00DA6E97"/>
    <w:rsid w:val="00DA7B66"/>
    <w:rsid w:val="00DB0451"/>
    <w:rsid w:val="00DB0814"/>
    <w:rsid w:val="00DB0820"/>
    <w:rsid w:val="00DB1D98"/>
    <w:rsid w:val="00DB1DB8"/>
    <w:rsid w:val="00DB1E29"/>
    <w:rsid w:val="00DB26F9"/>
    <w:rsid w:val="00DB369C"/>
    <w:rsid w:val="00DB46AC"/>
    <w:rsid w:val="00DB48BA"/>
    <w:rsid w:val="00DB4A7E"/>
    <w:rsid w:val="00DB59A2"/>
    <w:rsid w:val="00DB5C93"/>
    <w:rsid w:val="00DB6175"/>
    <w:rsid w:val="00DB63D8"/>
    <w:rsid w:val="00DB6A05"/>
    <w:rsid w:val="00DB6B1D"/>
    <w:rsid w:val="00DC11D3"/>
    <w:rsid w:val="00DC1994"/>
    <w:rsid w:val="00DC239D"/>
    <w:rsid w:val="00DC24D8"/>
    <w:rsid w:val="00DC252B"/>
    <w:rsid w:val="00DC2F0B"/>
    <w:rsid w:val="00DC2F42"/>
    <w:rsid w:val="00DC3042"/>
    <w:rsid w:val="00DC44C9"/>
    <w:rsid w:val="00DC5093"/>
    <w:rsid w:val="00DC632F"/>
    <w:rsid w:val="00DC63E5"/>
    <w:rsid w:val="00DC642E"/>
    <w:rsid w:val="00DC7150"/>
    <w:rsid w:val="00DC7B6E"/>
    <w:rsid w:val="00DD0824"/>
    <w:rsid w:val="00DD0998"/>
    <w:rsid w:val="00DD1429"/>
    <w:rsid w:val="00DD1618"/>
    <w:rsid w:val="00DD3657"/>
    <w:rsid w:val="00DD3E51"/>
    <w:rsid w:val="00DD4587"/>
    <w:rsid w:val="00DD5308"/>
    <w:rsid w:val="00DD709B"/>
    <w:rsid w:val="00DD7D2A"/>
    <w:rsid w:val="00DE003A"/>
    <w:rsid w:val="00DE071E"/>
    <w:rsid w:val="00DE1B09"/>
    <w:rsid w:val="00DE1B61"/>
    <w:rsid w:val="00DE1DE1"/>
    <w:rsid w:val="00DE2595"/>
    <w:rsid w:val="00DE3185"/>
    <w:rsid w:val="00DE35BB"/>
    <w:rsid w:val="00DE36E5"/>
    <w:rsid w:val="00DE3BBF"/>
    <w:rsid w:val="00DE4833"/>
    <w:rsid w:val="00DE4F57"/>
    <w:rsid w:val="00DE5E6E"/>
    <w:rsid w:val="00DF04F2"/>
    <w:rsid w:val="00DF21B6"/>
    <w:rsid w:val="00DF2420"/>
    <w:rsid w:val="00DF3389"/>
    <w:rsid w:val="00DF33C0"/>
    <w:rsid w:val="00DF44B7"/>
    <w:rsid w:val="00DF486B"/>
    <w:rsid w:val="00DF4D77"/>
    <w:rsid w:val="00DF50BE"/>
    <w:rsid w:val="00DF50D9"/>
    <w:rsid w:val="00DF5551"/>
    <w:rsid w:val="00DF56E5"/>
    <w:rsid w:val="00DF59D9"/>
    <w:rsid w:val="00DF609B"/>
    <w:rsid w:val="00DF662C"/>
    <w:rsid w:val="00DF68FF"/>
    <w:rsid w:val="00DF6C1A"/>
    <w:rsid w:val="00E00B65"/>
    <w:rsid w:val="00E01545"/>
    <w:rsid w:val="00E01941"/>
    <w:rsid w:val="00E01EEF"/>
    <w:rsid w:val="00E01F39"/>
    <w:rsid w:val="00E024E7"/>
    <w:rsid w:val="00E02B30"/>
    <w:rsid w:val="00E02C26"/>
    <w:rsid w:val="00E03E1D"/>
    <w:rsid w:val="00E0512E"/>
    <w:rsid w:val="00E05938"/>
    <w:rsid w:val="00E05EA7"/>
    <w:rsid w:val="00E07B4A"/>
    <w:rsid w:val="00E07FA7"/>
    <w:rsid w:val="00E1001E"/>
    <w:rsid w:val="00E108DF"/>
    <w:rsid w:val="00E11139"/>
    <w:rsid w:val="00E1189F"/>
    <w:rsid w:val="00E11C1B"/>
    <w:rsid w:val="00E13181"/>
    <w:rsid w:val="00E14408"/>
    <w:rsid w:val="00E14CF5"/>
    <w:rsid w:val="00E15022"/>
    <w:rsid w:val="00E168C3"/>
    <w:rsid w:val="00E16E56"/>
    <w:rsid w:val="00E17270"/>
    <w:rsid w:val="00E17828"/>
    <w:rsid w:val="00E203DC"/>
    <w:rsid w:val="00E209D2"/>
    <w:rsid w:val="00E20B45"/>
    <w:rsid w:val="00E212D9"/>
    <w:rsid w:val="00E21698"/>
    <w:rsid w:val="00E239C3"/>
    <w:rsid w:val="00E24277"/>
    <w:rsid w:val="00E247CA"/>
    <w:rsid w:val="00E24DB7"/>
    <w:rsid w:val="00E2519A"/>
    <w:rsid w:val="00E2588B"/>
    <w:rsid w:val="00E259D3"/>
    <w:rsid w:val="00E2620F"/>
    <w:rsid w:val="00E26B6F"/>
    <w:rsid w:val="00E274CF"/>
    <w:rsid w:val="00E27A69"/>
    <w:rsid w:val="00E31460"/>
    <w:rsid w:val="00E32123"/>
    <w:rsid w:val="00E33CCF"/>
    <w:rsid w:val="00E3446C"/>
    <w:rsid w:val="00E34986"/>
    <w:rsid w:val="00E35699"/>
    <w:rsid w:val="00E35B4E"/>
    <w:rsid w:val="00E35C1E"/>
    <w:rsid w:val="00E363F0"/>
    <w:rsid w:val="00E36B73"/>
    <w:rsid w:val="00E372C2"/>
    <w:rsid w:val="00E376FF"/>
    <w:rsid w:val="00E37E23"/>
    <w:rsid w:val="00E40327"/>
    <w:rsid w:val="00E42FDE"/>
    <w:rsid w:val="00E43D1C"/>
    <w:rsid w:val="00E44EFE"/>
    <w:rsid w:val="00E45E4B"/>
    <w:rsid w:val="00E46B03"/>
    <w:rsid w:val="00E46ECE"/>
    <w:rsid w:val="00E46FB3"/>
    <w:rsid w:val="00E500B1"/>
    <w:rsid w:val="00E50905"/>
    <w:rsid w:val="00E50A64"/>
    <w:rsid w:val="00E5190C"/>
    <w:rsid w:val="00E522E3"/>
    <w:rsid w:val="00E524EB"/>
    <w:rsid w:val="00E54E35"/>
    <w:rsid w:val="00E55C5C"/>
    <w:rsid w:val="00E55FCB"/>
    <w:rsid w:val="00E560D2"/>
    <w:rsid w:val="00E566E0"/>
    <w:rsid w:val="00E56E9B"/>
    <w:rsid w:val="00E57E43"/>
    <w:rsid w:val="00E57F05"/>
    <w:rsid w:val="00E600D2"/>
    <w:rsid w:val="00E60E6F"/>
    <w:rsid w:val="00E61FC5"/>
    <w:rsid w:val="00E63066"/>
    <w:rsid w:val="00E64EEE"/>
    <w:rsid w:val="00E65E20"/>
    <w:rsid w:val="00E65FE2"/>
    <w:rsid w:val="00E66580"/>
    <w:rsid w:val="00E670EA"/>
    <w:rsid w:val="00E674C8"/>
    <w:rsid w:val="00E7095B"/>
    <w:rsid w:val="00E713A5"/>
    <w:rsid w:val="00E714BB"/>
    <w:rsid w:val="00E71691"/>
    <w:rsid w:val="00E71982"/>
    <w:rsid w:val="00E7251D"/>
    <w:rsid w:val="00E751F2"/>
    <w:rsid w:val="00E75FD3"/>
    <w:rsid w:val="00E764BD"/>
    <w:rsid w:val="00E7664A"/>
    <w:rsid w:val="00E80573"/>
    <w:rsid w:val="00E8073C"/>
    <w:rsid w:val="00E808B3"/>
    <w:rsid w:val="00E80C35"/>
    <w:rsid w:val="00E80CCA"/>
    <w:rsid w:val="00E810C6"/>
    <w:rsid w:val="00E81E3D"/>
    <w:rsid w:val="00E83219"/>
    <w:rsid w:val="00E84BDC"/>
    <w:rsid w:val="00E84C54"/>
    <w:rsid w:val="00E85A6D"/>
    <w:rsid w:val="00E85C67"/>
    <w:rsid w:val="00E86429"/>
    <w:rsid w:val="00E86D57"/>
    <w:rsid w:val="00E86E22"/>
    <w:rsid w:val="00E8759C"/>
    <w:rsid w:val="00E87F19"/>
    <w:rsid w:val="00E9008B"/>
    <w:rsid w:val="00E900F3"/>
    <w:rsid w:val="00E90B04"/>
    <w:rsid w:val="00E91C5E"/>
    <w:rsid w:val="00E92E96"/>
    <w:rsid w:val="00E931EC"/>
    <w:rsid w:val="00E94B3E"/>
    <w:rsid w:val="00E9515D"/>
    <w:rsid w:val="00E956B6"/>
    <w:rsid w:val="00E9570B"/>
    <w:rsid w:val="00E95FA0"/>
    <w:rsid w:val="00E9619C"/>
    <w:rsid w:val="00E97603"/>
    <w:rsid w:val="00E97E8E"/>
    <w:rsid w:val="00EA0894"/>
    <w:rsid w:val="00EA0F84"/>
    <w:rsid w:val="00EA136A"/>
    <w:rsid w:val="00EA1D9E"/>
    <w:rsid w:val="00EA40EB"/>
    <w:rsid w:val="00EA5884"/>
    <w:rsid w:val="00EA739F"/>
    <w:rsid w:val="00EA79CD"/>
    <w:rsid w:val="00EB03D3"/>
    <w:rsid w:val="00EB0898"/>
    <w:rsid w:val="00EB0C7B"/>
    <w:rsid w:val="00EB27E1"/>
    <w:rsid w:val="00EB37AD"/>
    <w:rsid w:val="00EB3B0D"/>
    <w:rsid w:val="00EB5050"/>
    <w:rsid w:val="00EB5558"/>
    <w:rsid w:val="00EB59D4"/>
    <w:rsid w:val="00EB5DD7"/>
    <w:rsid w:val="00EC008A"/>
    <w:rsid w:val="00EC13F0"/>
    <w:rsid w:val="00EC1E53"/>
    <w:rsid w:val="00EC2398"/>
    <w:rsid w:val="00EC2D05"/>
    <w:rsid w:val="00EC5545"/>
    <w:rsid w:val="00EC59A3"/>
    <w:rsid w:val="00EC7764"/>
    <w:rsid w:val="00EC7B2B"/>
    <w:rsid w:val="00EC7D4E"/>
    <w:rsid w:val="00ED1145"/>
    <w:rsid w:val="00ED1B43"/>
    <w:rsid w:val="00ED21CB"/>
    <w:rsid w:val="00ED3D42"/>
    <w:rsid w:val="00ED62A8"/>
    <w:rsid w:val="00ED6E46"/>
    <w:rsid w:val="00ED7737"/>
    <w:rsid w:val="00ED77E6"/>
    <w:rsid w:val="00ED78F6"/>
    <w:rsid w:val="00ED7910"/>
    <w:rsid w:val="00ED79E4"/>
    <w:rsid w:val="00EE0149"/>
    <w:rsid w:val="00EE0B6B"/>
    <w:rsid w:val="00EE248A"/>
    <w:rsid w:val="00EE2A19"/>
    <w:rsid w:val="00EE31AE"/>
    <w:rsid w:val="00EE39C5"/>
    <w:rsid w:val="00EE3E57"/>
    <w:rsid w:val="00EE3EA8"/>
    <w:rsid w:val="00EE45D1"/>
    <w:rsid w:val="00EE4D6A"/>
    <w:rsid w:val="00EE5D31"/>
    <w:rsid w:val="00EE5DC0"/>
    <w:rsid w:val="00EE638E"/>
    <w:rsid w:val="00EE711C"/>
    <w:rsid w:val="00EE7EEF"/>
    <w:rsid w:val="00EE7F13"/>
    <w:rsid w:val="00EF00A5"/>
    <w:rsid w:val="00EF03A8"/>
    <w:rsid w:val="00EF1B66"/>
    <w:rsid w:val="00EF1EA6"/>
    <w:rsid w:val="00EF20F7"/>
    <w:rsid w:val="00EF281B"/>
    <w:rsid w:val="00EF3405"/>
    <w:rsid w:val="00EF3498"/>
    <w:rsid w:val="00EF37FE"/>
    <w:rsid w:val="00EF3E93"/>
    <w:rsid w:val="00EF42CE"/>
    <w:rsid w:val="00EF47B0"/>
    <w:rsid w:val="00EF49CC"/>
    <w:rsid w:val="00EF4C66"/>
    <w:rsid w:val="00EF5DBC"/>
    <w:rsid w:val="00EF6104"/>
    <w:rsid w:val="00EF676D"/>
    <w:rsid w:val="00EF7292"/>
    <w:rsid w:val="00EF7EBF"/>
    <w:rsid w:val="00F00A6E"/>
    <w:rsid w:val="00F00BD9"/>
    <w:rsid w:val="00F00C0B"/>
    <w:rsid w:val="00F00F21"/>
    <w:rsid w:val="00F01461"/>
    <w:rsid w:val="00F014D0"/>
    <w:rsid w:val="00F01AB9"/>
    <w:rsid w:val="00F01B10"/>
    <w:rsid w:val="00F01FBF"/>
    <w:rsid w:val="00F02136"/>
    <w:rsid w:val="00F021D8"/>
    <w:rsid w:val="00F0292D"/>
    <w:rsid w:val="00F029EE"/>
    <w:rsid w:val="00F03B67"/>
    <w:rsid w:val="00F03EA6"/>
    <w:rsid w:val="00F049AB"/>
    <w:rsid w:val="00F04AB1"/>
    <w:rsid w:val="00F04F5D"/>
    <w:rsid w:val="00F0548E"/>
    <w:rsid w:val="00F05C9A"/>
    <w:rsid w:val="00F072DA"/>
    <w:rsid w:val="00F073A8"/>
    <w:rsid w:val="00F108B6"/>
    <w:rsid w:val="00F12A27"/>
    <w:rsid w:val="00F12FE4"/>
    <w:rsid w:val="00F13274"/>
    <w:rsid w:val="00F137F5"/>
    <w:rsid w:val="00F14ED3"/>
    <w:rsid w:val="00F14F84"/>
    <w:rsid w:val="00F154E8"/>
    <w:rsid w:val="00F15EEC"/>
    <w:rsid w:val="00F16278"/>
    <w:rsid w:val="00F16D27"/>
    <w:rsid w:val="00F17082"/>
    <w:rsid w:val="00F177F4"/>
    <w:rsid w:val="00F17BE8"/>
    <w:rsid w:val="00F20CC7"/>
    <w:rsid w:val="00F20CED"/>
    <w:rsid w:val="00F21AEA"/>
    <w:rsid w:val="00F229D4"/>
    <w:rsid w:val="00F238FA"/>
    <w:rsid w:val="00F245E1"/>
    <w:rsid w:val="00F24D29"/>
    <w:rsid w:val="00F24EF2"/>
    <w:rsid w:val="00F2539B"/>
    <w:rsid w:val="00F25A45"/>
    <w:rsid w:val="00F260C1"/>
    <w:rsid w:val="00F26891"/>
    <w:rsid w:val="00F26A77"/>
    <w:rsid w:val="00F26EC6"/>
    <w:rsid w:val="00F31530"/>
    <w:rsid w:val="00F31888"/>
    <w:rsid w:val="00F32E55"/>
    <w:rsid w:val="00F32EF9"/>
    <w:rsid w:val="00F33ACB"/>
    <w:rsid w:val="00F3480C"/>
    <w:rsid w:val="00F36062"/>
    <w:rsid w:val="00F3668C"/>
    <w:rsid w:val="00F36B5C"/>
    <w:rsid w:val="00F36F35"/>
    <w:rsid w:val="00F3722F"/>
    <w:rsid w:val="00F44AED"/>
    <w:rsid w:val="00F450BA"/>
    <w:rsid w:val="00F46137"/>
    <w:rsid w:val="00F466FD"/>
    <w:rsid w:val="00F47B90"/>
    <w:rsid w:val="00F502DA"/>
    <w:rsid w:val="00F50D2B"/>
    <w:rsid w:val="00F510DA"/>
    <w:rsid w:val="00F5198D"/>
    <w:rsid w:val="00F51E95"/>
    <w:rsid w:val="00F520CB"/>
    <w:rsid w:val="00F52DFC"/>
    <w:rsid w:val="00F53084"/>
    <w:rsid w:val="00F531F6"/>
    <w:rsid w:val="00F562EE"/>
    <w:rsid w:val="00F569C1"/>
    <w:rsid w:val="00F56D13"/>
    <w:rsid w:val="00F573E8"/>
    <w:rsid w:val="00F57682"/>
    <w:rsid w:val="00F576CF"/>
    <w:rsid w:val="00F57A5A"/>
    <w:rsid w:val="00F57C8E"/>
    <w:rsid w:val="00F57DF0"/>
    <w:rsid w:val="00F603A0"/>
    <w:rsid w:val="00F60B1F"/>
    <w:rsid w:val="00F6138D"/>
    <w:rsid w:val="00F63E19"/>
    <w:rsid w:val="00F64D04"/>
    <w:rsid w:val="00F652A3"/>
    <w:rsid w:val="00F652D9"/>
    <w:rsid w:val="00F654B4"/>
    <w:rsid w:val="00F654D2"/>
    <w:rsid w:val="00F659F8"/>
    <w:rsid w:val="00F65E02"/>
    <w:rsid w:val="00F65E4F"/>
    <w:rsid w:val="00F66413"/>
    <w:rsid w:val="00F66428"/>
    <w:rsid w:val="00F6736F"/>
    <w:rsid w:val="00F67574"/>
    <w:rsid w:val="00F70052"/>
    <w:rsid w:val="00F705FE"/>
    <w:rsid w:val="00F71663"/>
    <w:rsid w:val="00F72130"/>
    <w:rsid w:val="00F72B56"/>
    <w:rsid w:val="00F75098"/>
    <w:rsid w:val="00F75434"/>
    <w:rsid w:val="00F765E7"/>
    <w:rsid w:val="00F76701"/>
    <w:rsid w:val="00F76D9F"/>
    <w:rsid w:val="00F77E2B"/>
    <w:rsid w:val="00F8191F"/>
    <w:rsid w:val="00F81984"/>
    <w:rsid w:val="00F81FC2"/>
    <w:rsid w:val="00F82924"/>
    <w:rsid w:val="00F82EA6"/>
    <w:rsid w:val="00F836A0"/>
    <w:rsid w:val="00F844A2"/>
    <w:rsid w:val="00F8465E"/>
    <w:rsid w:val="00F84CE6"/>
    <w:rsid w:val="00F85519"/>
    <w:rsid w:val="00F858D8"/>
    <w:rsid w:val="00F8672A"/>
    <w:rsid w:val="00F869B1"/>
    <w:rsid w:val="00F87575"/>
    <w:rsid w:val="00F90763"/>
    <w:rsid w:val="00F9115C"/>
    <w:rsid w:val="00F92116"/>
    <w:rsid w:val="00F9341F"/>
    <w:rsid w:val="00F93582"/>
    <w:rsid w:val="00F9412A"/>
    <w:rsid w:val="00F94998"/>
    <w:rsid w:val="00F9644C"/>
    <w:rsid w:val="00F96462"/>
    <w:rsid w:val="00F96A1A"/>
    <w:rsid w:val="00F96A6D"/>
    <w:rsid w:val="00F96B29"/>
    <w:rsid w:val="00F97747"/>
    <w:rsid w:val="00FA0880"/>
    <w:rsid w:val="00FA2566"/>
    <w:rsid w:val="00FA33D8"/>
    <w:rsid w:val="00FA44E0"/>
    <w:rsid w:val="00FA6564"/>
    <w:rsid w:val="00FA75ED"/>
    <w:rsid w:val="00FB057A"/>
    <w:rsid w:val="00FB1C05"/>
    <w:rsid w:val="00FB2D52"/>
    <w:rsid w:val="00FB2DB6"/>
    <w:rsid w:val="00FB338A"/>
    <w:rsid w:val="00FB47BA"/>
    <w:rsid w:val="00FB482D"/>
    <w:rsid w:val="00FB789F"/>
    <w:rsid w:val="00FC0248"/>
    <w:rsid w:val="00FC137C"/>
    <w:rsid w:val="00FC1B19"/>
    <w:rsid w:val="00FC21E1"/>
    <w:rsid w:val="00FC2426"/>
    <w:rsid w:val="00FC28B9"/>
    <w:rsid w:val="00FC292B"/>
    <w:rsid w:val="00FC29F6"/>
    <w:rsid w:val="00FC42C4"/>
    <w:rsid w:val="00FC4CA2"/>
    <w:rsid w:val="00FC6F77"/>
    <w:rsid w:val="00FC71D5"/>
    <w:rsid w:val="00FC73D3"/>
    <w:rsid w:val="00FC748C"/>
    <w:rsid w:val="00FD00E6"/>
    <w:rsid w:val="00FD0355"/>
    <w:rsid w:val="00FD07B9"/>
    <w:rsid w:val="00FD1A76"/>
    <w:rsid w:val="00FD1FD4"/>
    <w:rsid w:val="00FD3019"/>
    <w:rsid w:val="00FD343C"/>
    <w:rsid w:val="00FD375B"/>
    <w:rsid w:val="00FD524E"/>
    <w:rsid w:val="00FD5351"/>
    <w:rsid w:val="00FD5B24"/>
    <w:rsid w:val="00FD5CB9"/>
    <w:rsid w:val="00FD5FC3"/>
    <w:rsid w:val="00FD66AF"/>
    <w:rsid w:val="00FD690C"/>
    <w:rsid w:val="00FD698C"/>
    <w:rsid w:val="00FD69A2"/>
    <w:rsid w:val="00FD6CC4"/>
    <w:rsid w:val="00FD7915"/>
    <w:rsid w:val="00FE04E6"/>
    <w:rsid w:val="00FE0515"/>
    <w:rsid w:val="00FE1956"/>
    <w:rsid w:val="00FE2E98"/>
    <w:rsid w:val="00FE2EC6"/>
    <w:rsid w:val="00FE34DD"/>
    <w:rsid w:val="00FE3846"/>
    <w:rsid w:val="00FE42B5"/>
    <w:rsid w:val="00FE43A0"/>
    <w:rsid w:val="00FE4E93"/>
    <w:rsid w:val="00FE598C"/>
    <w:rsid w:val="00FE5AE1"/>
    <w:rsid w:val="00FE5B3D"/>
    <w:rsid w:val="00FE6586"/>
    <w:rsid w:val="00FE67D3"/>
    <w:rsid w:val="00FE6868"/>
    <w:rsid w:val="00FE6D61"/>
    <w:rsid w:val="00FF02CB"/>
    <w:rsid w:val="00FF065E"/>
    <w:rsid w:val="00FF11E5"/>
    <w:rsid w:val="00FF1D96"/>
    <w:rsid w:val="00FF231A"/>
    <w:rsid w:val="00FF2534"/>
    <w:rsid w:val="00FF2F2A"/>
    <w:rsid w:val="00FF654F"/>
    <w:rsid w:val="00FF68DA"/>
    <w:rsid w:val="00FF6A68"/>
    <w:rsid w:val="00FF70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C3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Cronin</dc:creator>
  <cp:keywords/>
  <dc:description/>
  <cp:lastModifiedBy>Deirdre Cronin</cp:lastModifiedBy>
  <cp:revision>1</cp:revision>
  <dcterms:created xsi:type="dcterms:W3CDTF">2010-03-08T09:36:00Z</dcterms:created>
  <dcterms:modified xsi:type="dcterms:W3CDTF">2010-03-08T09:36:00Z</dcterms:modified>
</cp:coreProperties>
</file>